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377" w:rsidRPr="00F20164" w:rsidRDefault="00D75377" w:rsidP="00D75377">
      <w:pPr>
        <w:rPr>
          <w:rFonts w:ascii="Calibri" w:hAnsi="Calibri" w:cs="Calibri"/>
          <w:b/>
          <w:bCs/>
          <w:kern w:val="2"/>
          <w:lang w:val="en-GB"/>
          <w14:ligatures w14:val="standardContextual"/>
        </w:rPr>
      </w:pPr>
      <w:bookmarkStart w:id="0" w:name="_GoBack"/>
      <w:bookmarkEnd w:id="0"/>
      <w:r w:rsidRPr="00F20164">
        <w:rPr>
          <w:rFonts w:ascii="Calibri" w:hAnsi="Calibri" w:cs="Calibri"/>
          <w:b/>
          <w:bCs/>
          <w:kern w:val="2"/>
          <w:lang w:val="en-GB"/>
          <w14:ligatures w14:val="standardContextual"/>
        </w:rPr>
        <w:t>Appendix 1.1: Databases’ search strategies</w:t>
      </w:r>
    </w:p>
    <w:p w:rsidR="00D75377" w:rsidRPr="00F20164" w:rsidRDefault="00D75377" w:rsidP="00D75377">
      <w:pPr>
        <w:rPr>
          <w:rFonts w:ascii="Calibri" w:hAnsi="Calibri" w:cs="Calibri"/>
          <w:kern w:val="2"/>
          <w:u w:val="single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hAnsi="Calibri" w:cs="Calibri"/>
          <w:kern w:val="2"/>
          <w:u w:val="single"/>
          <w:lang w:val="en-GB"/>
          <w14:ligatures w14:val="standardContextual"/>
        </w:rPr>
      </w:pPr>
      <w:r w:rsidRPr="00F20164">
        <w:rPr>
          <w:rFonts w:ascii="Calibri" w:hAnsi="Calibri" w:cs="Calibri"/>
          <w:kern w:val="2"/>
          <w:u w:val="single"/>
          <w:lang w:val="en-GB"/>
          <w14:ligatures w14:val="standardContextual"/>
        </w:rPr>
        <w:t>Database(s): </w:t>
      </w:r>
      <w:r w:rsidRPr="00F20164">
        <w:rPr>
          <w:rFonts w:ascii="Calibri" w:hAnsi="Calibri" w:cs="Calibri"/>
          <w:color w:val="0A0905"/>
          <w:kern w:val="2"/>
          <w:u w:val="single"/>
          <w:lang w:val="en-GB"/>
          <w14:ligatures w14:val="standardContextual"/>
        </w:rPr>
        <w:t>Ovid MEDLINE(R) and Epub Ahead of Print, In-Process &amp; Other Non-Indexed Citations and Daily 1946 to June 14, 2024</w:t>
      </w:r>
      <w:r w:rsidRPr="00F20164">
        <w:rPr>
          <w:rFonts w:ascii="Calibri" w:hAnsi="Calibri" w:cs="Calibri"/>
          <w:kern w:val="2"/>
          <w:lang w:val="en-GB"/>
          <w14:ligatures w14:val="standardContextual"/>
        </w:rPr>
        <w:br/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29"/>
        <w:gridCol w:w="1275"/>
      </w:tblGrid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Hits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Alveolar Ridge Augmen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85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3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Mandibular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Maxillary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bon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7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vertical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vertical bon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bone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8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ridge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Bone Regener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971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bone regener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806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Bone Transplan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467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bone transplant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3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Osteogenesis, Distrac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04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istraction osteogenesis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39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Allograft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31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716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genic 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5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genic 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8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32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Autograft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28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ut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25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utologous adj3 transplan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104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utologous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00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ut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63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Heterograft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76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heter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2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heter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7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xen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186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xen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72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Bone Substitute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49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loplastic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7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loplastic adj3 transplan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interpositional 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7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bone adj3 block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94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ent pole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enting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6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Polytetrafluoroethylene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181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Polytetrafluoroethylene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22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PTFE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74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Titanium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797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itanium mesh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72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Surgical Mesh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736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surgical mesh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1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Guided Tissue Regeneration, Periodontal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52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guided adj3 regeneration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49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lastRenderedPageBreak/>
              <w:t>4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"short implant*"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4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or/1-47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8952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Bone Resorption/ and (oral or mouth or dental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26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bone adj3 resorp*) and (oral or implant* or mouth or dental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51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bone adj3 deficien*) and (oral or implant* or mouth or dental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3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ridge adj3 resorp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7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ridge adj3 deficie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bone adj3 defect*) and (oral or mouth or dental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93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ridge adj3 defec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7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Mouth, Edentulou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02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dentulous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60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Dental Implant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074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ental im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10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Dental Implan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44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Mouth Rehabili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48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mouth rehabilit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1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ent* rehabilit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3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dental prosthesis/ or exp dental implants/ or exp dental prosthesis, implant-supported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711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ental prosthes?s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20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implant-supported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62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or/49-66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824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randomi?ed controlled trial.pt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1543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controlled clinical trial.pt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555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randomized.ab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4928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placebo.ab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917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rug therapy.fs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70513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randomly.ab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3559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rial.ab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0210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groups.ab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69190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or/68-75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98629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animals/ not humans.sh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23165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6 not 77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23764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8 and 67 and 78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921</w:t>
            </w:r>
          </w:p>
        </w:tc>
      </w:tr>
    </w:tbl>
    <w:p w:rsidR="00D75377" w:rsidRPr="00F20164" w:rsidRDefault="00D75377" w:rsidP="00D75377">
      <w:pPr>
        <w:rPr>
          <w:rFonts w:ascii="Calibri" w:hAnsi="Calibri" w:cs="Calibri"/>
          <w:kern w:val="2"/>
          <w:u w:val="single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hAnsi="Calibri" w:cs="Calibri"/>
          <w:kern w:val="2"/>
          <w:u w:val="single"/>
          <w:lang w:val="en-GB"/>
          <w14:ligatures w14:val="standardContextual"/>
        </w:rPr>
        <w:t>Database(s): </w:t>
      </w: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Embase &lt;1974 to 2022 </w:t>
      </w:r>
      <w:r w:rsidRPr="00F20164">
        <w:rPr>
          <w:rFonts w:ascii="Calibri" w:eastAsia="Aptos" w:hAnsi="Calibri" w:cs="Calibri"/>
          <w:kern w:val="2"/>
          <w14:ligatures w14:val="standardContextual"/>
        </w:rPr>
        <w:t>June</w:t>
      </w: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 </w:t>
      </w:r>
      <w:r w:rsidRPr="00F20164">
        <w:rPr>
          <w:rFonts w:ascii="Calibri" w:eastAsia="Aptos" w:hAnsi="Calibri" w:cs="Calibri"/>
          <w:kern w:val="2"/>
          <w14:ligatures w14:val="standardContextual"/>
        </w:rPr>
        <w:t>14, 2024</w:t>
      </w: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&gt;</w:t>
      </w:r>
      <w:r w:rsidRPr="00F20164">
        <w:rPr>
          <w:rFonts w:ascii="Calibri" w:hAnsi="Calibri" w:cs="Calibri"/>
          <w:kern w:val="2"/>
          <w:u w:val="single"/>
          <w:lang w:val="en-GB"/>
          <w14:ligatures w14:val="standardContextual"/>
        </w:rPr>
        <w:t xml:space="preserve"> </w:t>
      </w:r>
      <w:r w:rsidRPr="00F20164">
        <w:rPr>
          <w:rFonts w:ascii="Calibri" w:hAnsi="Calibri" w:cs="Calibri"/>
          <w:kern w:val="2"/>
          <w:lang w:val="en-GB"/>
          <w14:ligatures w14:val="standardContextual"/>
        </w:rPr>
        <w:br/>
        <w:t>Search Strateg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29"/>
        <w:gridCol w:w="1275"/>
      </w:tblGrid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Hits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alveolar ridge augmen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2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2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Mandibular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Maxillary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bon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7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vertical ridg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vertical bone adj3 augmentatio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bone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0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veolar ridge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bone regener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011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bone regener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925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bone transplantation/ or *bone graft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841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bone transplant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9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distraction osteogenesi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94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istraction osteogenesis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03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allograft/ or *transplantation/ or *bone allograft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717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1343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lastRenderedPageBreak/>
              <w:t>1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genic 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genic 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8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ll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98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autograft/ or *transplan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875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ut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45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utologous adj3 transplan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910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utologous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12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aut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22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xenograft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306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heter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1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heter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8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xeno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979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xenotrans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64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bone prosthesi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01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loplastic adj3 graf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0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lloplastic adj3 transplan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interpositional graf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2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bone graft/ or *bone allograft/ or *synthetic bone graft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21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bone adj3 block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3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ent pole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enting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40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politef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45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Polytetrafluoroethylene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31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PTFE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82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titanium mesh/ or exp surgical mesh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598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itanium mesh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2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surgical mesh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1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issue regeneration/ or *periodontal guided tissue regener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576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guided adj3 regeneration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47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"short implants*"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1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or/1-47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4152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osteolysis/ and (oral or mouth or dental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81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bone adj3 resorp*) and (oral or implant* or mouth or dental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79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bone adj3 deficien*) and (oral or implant* or mouth or dental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8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*bone defect/ and (oral or implant* or mouth or dental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8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ridge adj3 resorp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7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ridge adj3 deficien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3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bone adj3 defect*) and (oral or mouth or dental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38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ridge adj3 defec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0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edentulousness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4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dentulous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354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tooth implant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63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ental im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04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ooth implant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2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tooth implan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890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full mouth rehabilit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6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mouth rehabilit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4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ent* rehabilitation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3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tooth prosthesis/ or exp "dental prosthesis and implant"/ or exp prosthesis/ or exp tooth implant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784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ental prosthes?s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88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exp implant-supported denture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56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implant-supported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26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or/49-69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8191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8 and 70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537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randomized controlled trial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2690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lastRenderedPageBreak/>
              <w:t>7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controlled clinical study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7340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random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8044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randomisati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945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intermethod comparison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0708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placebo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7855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compare or compared or comparison).ti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2742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evaluated or evaluate or evaluating or assessed or assess) and (compare or compared or company or comparison)).ab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83613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open adj label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1612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double or single or doubly or singly) adj (blind or blinded or blindly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8349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double blind procedure/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013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parallel group*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378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crossover or cross over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877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assign* or match or matched or allocation) adj5 (alternate or group*1 or intervention*1 or patient*1 or subject*1 or participant*1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3533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assigned or allocated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1450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controlled adj7 (study or design or trial)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7437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rial.ti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2678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or/72-88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91760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((exp animal/ or animal.hw. or nonhuman/) not (exp human/ or human cell/)) or (human or humans).ti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68126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9 not 90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99402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1 and 91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748</w:t>
            </w:r>
          </w:p>
        </w:tc>
      </w:tr>
    </w:tbl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Database: Web of Science Core Collection</w:t>
      </w:r>
      <w:r w:rsidRPr="00F20164">
        <w:rPr>
          <w:rFonts w:ascii="Calibri" w:eastAsia="Aptos" w:hAnsi="Calibri" w:cs="Calibri"/>
          <w:kern w:val="2"/>
          <w14:ligatures w14:val="standardContextual"/>
        </w:rPr>
        <w:t>, June 16, 2024</w:t>
      </w:r>
    </w:p>
    <w:p w:rsidR="00D75377" w:rsidRPr="00F20164" w:rsidRDefault="00D75377" w:rsidP="00D75377">
      <w:pPr>
        <w:shd w:val="clear" w:color="auto" w:fill="FDC8BD"/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14:ligatures w14:val="standardContextual"/>
        </w:rPr>
        <w:t xml:space="preserve">Search Strateg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29"/>
        <w:gridCol w:w="1275"/>
      </w:tblGrid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Hits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S=(Ridge near/4 Augmentation*) OR TS=(alveolar bone near/3 augmentation*) OR TS=(alveolar bone near/3 graft*) OR TS=(ridge near/4 graft*) OR TS=("distraction osteogenesis") OR TS=(allograft*) OR TS=("allogenic graft*") OR TS=("allogenic transplant*") OR TS=(allotransplant*) OR TS=(autograft*) OR TS=(autologous near/3 transplant*) OR TS=(autologous near/3 graft*) OR TS=(autotransplant*) OR TS=(xenograft*) OR TS=(xenotransplant*) OR TS=("Bone Substitute*") OR TS=(heterograft*) OR TS=(heterotransplant*) OR TS=(alloplastic near/3 graft*) OR TS=(alloplastic near/3 transplant*) OR TS=("interpositional graft*") OR TS=(bone near/3 block) OR TS=("tent pole") OR TS=(tenting) OR TS=(Polytetrafluoroethylene)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4383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S=(PTFE) OR TS=("titanium mesh") OR TS=("surgical mesh") OR TS=(guided near/3 regeneration*)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166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S=("alveolar bone resorp*") OR TS=("alveolar bone deficien*") OR TS=(ridge near/3 resorp*) OR TS=(ridge near/3 deficien*) OR TS=("alveolar bone defect*") OR TS=(ridge near3 defect*) OR TS=(Edentulous) OR TS=(dental implant) OR TS=(Mouth Rehabilitation*) OR TS=(dent* rehabilitation) OR TS=(dental prosthes?s) OR TS=(implant-supported)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986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S=(randomi?ed) OR TS=(trial) OR TS=(randomly) OR TS=(groups)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94604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TS=(human) NOT TS=(animal or dog or mice or beagle*)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40062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#1 OR #2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6191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#6 AND #3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63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#7 AND #4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18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#8 AND #5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08</w:t>
            </w:r>
          </w:p>
        </w:tc>
      </w:tr>
    </w:tbl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Database: </w:t>
      </w:r>
      <w:r w:rsidRPr="00F20164">
        <w:rPr>
          <w:rFonts w:ascii="Calibri" w:eastAsia="Aptos" w:hAnsi="Calibri" w:cs="Calibri"/>
          <w:kern w:val="2"/>
          <w14:ligatures w14:val="standardContextual"/>
        </w:rPr>
        <w:t>Central, July 01, 2023</w:t>
      </w:r>
    </w:p>
    <w:p w:rsidR="00D75377" w:rsidRPr="00F20164" w:rsidRDefault="00D75377" w:rsidP="00D75377">
      <w:pPr>
        <w:shd w:val="clear" w:color="auto" w:fill="FDC8BD"/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14:ligatures w14:val="standardContextual"/>
        </w:rPr>
        <w:lastRenderedPageBreak/>
        <w:t xml:space="preserve">Search Strateg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7229"/>
        <w:gridCol w:w="1275"/>
      </w:tblGrid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Search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Hits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Alveolar Ridge Augmentation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9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Alveolar ridge augmentation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2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Osteogenesis, Distraction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Distraction Osteogenesi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7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Autograft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4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Autograf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10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Allograft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1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Allograf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24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Transplantation, Autologou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0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Autologous Transplan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89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Transplantation, Homologou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52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Homologous Transplan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57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Heterograft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Heterograf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Transplantation, Heterologou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Heterologous Transplan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4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Bone Substitutes] 1 tree(s) exploded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4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Substitute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43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1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Bone Transplantation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7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Transplan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91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interpositional graf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alloplastic graf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block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98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Polytetrafluoroethylene] 1 tree(s) exploded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1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(PTFE) or (Polytetrafluoroethylene)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10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Surgical Mesh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7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Surgical Mesh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87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Titanium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5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2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titanium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96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Guided Tissue Regeneration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Guided Tissue Regeneration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1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Bone Regeneration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3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(alloplastic adj3 transplant*).tw.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57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ridge augmen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6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augmen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02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graf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59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ridge graf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841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1 or #2  or #3  or #4  or #5  or #6  or #7 or #8  or #9  or #10  or #11  or #12  or #13  or #14  or #15  or #16  or #17  or #18  or #19  or #20 or #21 or #22 or #23 or #24 or #25 or #26 or #27 or #28 or #29 or #30 or #31 or #32 or #33 or #34 or #35 #36 or #37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1687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3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Bone Resorption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11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Resorp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445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Alveolar Bone Los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54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Alveolar Bone Los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25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Ridge Resorp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39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deficien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46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ridge defec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94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bone defec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352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Jaw, Edentulou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69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Mouth, Edentulou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93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4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Edentulou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36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Dental Implant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65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1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Dental Implant*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538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lastRenderedPageBreak/>
              <w:t>52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Mouth Rehabilitation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2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3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dent* rehabilitation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11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4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MeSH descriptor: [Dental Prosthesis] explode all tree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60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5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Dental Prosthesis, Implant-Supported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09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6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dental prosthes?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73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7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implant-supported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1470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58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39 or #40 or #41 or #42 or #43 or #44 or #45 or #46 or #47 or #48 or #49 or #50 or #51 or #52 or #53 or #54 or #55 or #56 or #57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20993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59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#38 and #58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5636</w:t>
            </w:r>
          </w:p>
        </w:tc>
      </w:tr>
      <w:tr w:rsidR="00D75377" w:rsidTr="00B658D6">
        <w:tc>
          <w:tcPr>
            <w:tcW w:w="846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60</w:t>
            </w:r>
          </w:p>
        </w:tc>
        <w:tc>
          <w:tcPr>
            <w:tcW w:w="7229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  <w:lang w:val="en-US"/>
              </w:rPr>
              <w:t>(#59) in Trials with 'Oral Health' in Cochrane Groups</w:t>
            </w:r>
          </w:p>
        </w:tc>
        <w:tc>
          <w:tcPr>
            <w:tcW w:w="1275" w:type="dxa"/>
          </w:tcPr>
          <w:p w:rsidR="00D75377" w:rsidRPr="00F20164" w:rsidRDefault="00D75377" w:rsidP="00B658D6">
            <w:pPr>
              <w:rPr>
                <w:rFonts w:ascii="Calibri" w:hAnsi="Calibri" w:cs="Calibri"/>
                <w:sz w:val="18"/>
                <w:szCs w:val="18"/>
              </w:rPr>
            </w:pPr>
            <w:r w:rsidRPr="00F20164">
              <w:rPr>
                <w:rFonts w:ascii="Calibri" w:hAnsi="Calibri" w:cs="Calibri"/>
                <w:sz w:val="18"/>
                <w:szCs w:val="18"/>
              </w:rPr>
              <w:t>757 (187 trials)</w:t>
            </w:r>
          </w:p>
        </w:tc>
      </w:tr>
    </w:tbl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14:ligatures w14:val="standardContextual"/>
        </w:rPr>
        <w:t xml:space="preserve">Database: </w:t>
      </w: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LILACS</w:t>
      </w:r>
      <w:r w:rsidRPr="00F20164">
        <w:rPr>
          <w:rFonts w:ascii="Calibri" w:eastAsia="Aptos" w:hAnsi="Calibri" w:cs="Calibri"/>
          <w:kern w:val="2"/>
          <w14:ligatures w14:val="standardContextual"/>
        </w:rPr>
        <w:t>, June 14, 2024</w:t>
      </w:r>
    </w:p>
    <w:p w:rsidR="00D75377" w:rsidRPr="00F20164" w:rsidRDefault="00D75377" w:rsidP="00D75377">
      <w:pPr>
        <w:shd w:val="clear" w:color="auto" w:fill="FDC8BD"/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14:ligatures w14:val="standardContextual"/>
        </w:rPr>
        <w:t>Search strategy: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 xml:space="preserve">((alveolar ridge augmentation) OR (dental implant) OR (distraction osteogenesis)) AND ((alveolar ridge deficiency) OR (alveolar bone loss)) 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14:ligatures w14:val="standardContextual"/>
        </w:rPr>
        <w:t xml:space="preserve">Database: </w:t>
      </w: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Clinical trials.gov</w:t>
      </w:r>
      <w:r w:rsidRPr="00F20164">
        <w:rPr>
          <w:rFonts w:ascii="Calibri" w:eastAsia="Aptos" w:hAnsi="Calibri" w:cs="Calibri"/>
          <w:kern w:val="2"/>
          <w14:ligatures w14:val="standardContextual"/>
        </w:rPr>
        <w:t>, June 14,2024</w:t>
      </w:r>
    </w:p>
    <w:p w:rsidR="00D75377" w:rsidRPr="00F20164" w:rsidRDefault="00D75377" w:rsidP="00D75377">
      <w:pPr>
        <w:shd w:val="clear" w:color="auto" w:fill="FDC8BD"/>
        <w:rPr>
          <w:rFonts w:ascii="Calibri" w:eastAsia="Aptos" w:hAnsi="Calibri" w:cs="Calibri"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14:ligatures w14:val="standardContextual"/>
        </w:rPr>
        <w:t xml:space="preserve">Search strategy: 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“alveolar ridge deficiency” AND “alveolar ridge augmentation: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“alveolar bone loss” AND “alveolar ridge augmentation”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“alveolar ridge deficiency” AND “dental implants“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“alveolar bone loss” AND “dental implants”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“alveolar ridge deficiency” AND “distraction osteogenesis”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t>“alveolar bone loss” AND “distraction osteogenesis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EF4E7F" w:rsidRDefault="00D75377" w:rsidP="00D75377">
      <w:pP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</w:pPr>
      <w:r w:rsidRPr="00EF4E7F">
        <w:rPr>
          <w:rFonts w:ascii="Calibri" w:eastAsia="Aptos" w:hAnsi="Calibri" w:cs="Calibri"/>
          <w:b/>
          <w:bCs/>
          <w:kern w:val="2"/>
          <w14:ligatures w14:val="standardContextual"/>
        </w:rPr>
        <w:t>Appendix 1.</w:t>
      </w:r>
      <w:r w:rsidRPr="00F20164">
        <w:rPr>
          <w:rFonts w:ascii="Calibri" w:eastAsia="Aptos" w:hAnsi="Calibri" w:cs="Calibri"/>
          <w:b/>
          <w:bCs/>
          <w:kern w:val="2"/>
          <w14:ligatures w14:val="standardContextual"/>
        </w:rPr>
        <w:t>2</w:t>
      </w:r>
      <w:r w:rsidRPr="00EF4E7F">
        <w:rPr>
          <w:rFonts w:ascii="Calibri" w:eastAsia="Aptos" w:hAnsi="Calibri" w:cs="Calibri"/>
          <w:b/>
          <w:bCs/>
          <w:kern w:val="2"/>
          <w14:ligatures w14:val="standardContextual"/>
        </w:rPr>
        <w:t xml:space="preserve">: </w:t>
      </w:r>
      <w:r w:rsidRPr="00EF4E7F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 xml:space="preserve">Heterogeneity, inconsistency and transitivity </w:t>
      </w:r>
    </w:p>
    <w:p w:rsidR="00D75377" w:rsidRPr="00EF4E7F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</w:p>
    <w:p w:rsidR="00D75377" w:rsidRPr="00EF4E7F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  <w:r w:rsidRPr="00EF4E7F">
        <w:rPr>
          <w:rFonts w:ascii="Calibri" w:eastAsia="Aptos" w:hAnsi="Calibri" w:cs="Calibri"/>
          <w:b/>
          <w:bCs/>
          <w:kern w:val="2"/>
          <w14:ligatures w14:val="standardContextual"/>
        </w:rPr>
        <w:t>Heterogeneity</w:t>
      </w:r>
      <w:r w:rsidRPr="00EF4E7F">
        <w:rPr>
          <w:rFonts w:ascii="Calibri" w:eastAsia="Aptos" w:hAnsi="Calibri" w:cs="Calibri"/>
          <w:kern w:val="2"/>
          <w14:ligatures w14:val="standardContextual"/>
        </w:rPr>
        <w:t xml:space="preserve">: prediction intervals were used to assess heterogeneity </w:t>
      </w:r>
      <w:r w:rsidRPr="00EF4E7F">
        <w:rPr>
          <w:rFonts w:ascii="Calibri" w:eastAsia="Aptos" w:hAnsi="Calibri" w:cs="Calibri"/>
          <w:kern w:val="2"/>
          <w:lang w:val="en-US"/>
          <w14:ligatures w14:val="standardContextual"/>
        </w:rPr>
        <w:fldChar w:fldCharType="begin"/>
      </w:r>
      <w:r w:rsidRPr="00EF4E7F">
        <w:rPr>
          <w:rFonts w:ascii="Calibri" w:eastAsia="Aptos" w:hAnsi="Calibri" w:cs="Calibri"/>
          <w:kern w:val="2"/>
          <w14:ligatures w14:val="standardContextual"/>
        </w:rPr>
        <w:instrText xml:space="preserve"> ADDIN EN.CITE &lt;EndNote&gt;&lt;Cite&gt;&lt;Author&gt;Riley&lt;/Author&gt;&lt;Year&gt;2011&lt;/Year&gt;&lt;RecNum&gt;19890&lt;/RecNum&gt;&lt;DisplayText&gt;(Riley et al. 2011; Rücker et al. 2008)&lt;/DisplayText&gt;&lt;record&gt;&lt;rec-number&gt;19890&lt;/rec-number&gt;&lt;foreign-keys&gt;&lt;key app="EN" db-id="pexsrf0t0sdsfqepwfvva0epaes55vs0west" timestamp="1680618818"&gt;19890&lt;/key&gt;&lt;/foreign-keys&gt;&lt;ref-type name="Journal Article"&gt;17&lt;/ref-type&gt;&lt;contributors&gt;&lt;authors&gt;&lt;author&gt;Riley, Richard D&lt;/author&gt;&lt;author&gt;Higgins, Julian PT&lt;/author&gt;&lt;author&gt;Deeks, Jonathan J&lt;/author&gt;&lt;/authors&gt;&lt;/contributors&gt;&lt;titles&gt;&lt;title&gt;Interpretation of random effects meta-analyses&lt;/title&gt;&lt;secondary-title&gt;Bmj&lt;/secondary-title&gt;&lt;/titles&gt;&lt;periodical&gt;&lt;full-title&gt;BMJ&lt;/full-title&gt;&lt;abbr-1&gt;BMJ&lt;/abbr-1&gt;&lt;abbr-2&gt;BMJ&lt;/abbr-2&gt;&lt;/periodical&gt;&lt;volume&gt;342&lt;/volume&gt;&lt;dates&gt;&lt;year&gt;2011&lt;/year&gt;&lt;/dates&gt;&lt;isbn&gt;0959-8138&lt;/isbn&gt;&lt;urls&gt;&lt;/urls&gt;&lt;/record&gt;&lt;/Cite&gt;&lt;Cite&gt;&lt;Author&gt;Rücker&lt;/Author&gt;&lt;Year&gt;2008&lt;/Year&gt;&lt;RecNum&gt;19891&lt;/RecNum&gt;&lt;record&gt;&lt;rec-number&gt;19891&lt;/rec-number&gt;&lt;foreign-keys&gt;&lt;key app="EN" db-id="pexsrf0t0sdsfqepwfvva0epaes55vs0west" timestamp="1680618920"&gt;19891&lt;/key&gt;&lt;/foreign-keys&gt;&lt;ref-type name="Journal Article"&gt;17&lt;/ref-type&gt;&lt;contributors&gt;&lt;authors&gt;&lt;author&gt;Rücker, Gerta&lt;/author&gt;&lt;author&gt;Schwarzer, Guido&lt;/author&gt;&lt;author&gt;Carpenter, James R&lt;/author&gt;&lt;author&gt;Schumacher, Martin&lt;/author&gt;&lt;/authors&gt;&lt;/contributors&gt;&lt;titles&gt;&lt;title&gt;Undue reliance on I 2 in assessing heterogeneity may mislead&lt;/title&gt;&lt;secondary-title&gt;BMC medical research methodology&lt;/secondary-title&gt;&lt;/titles&gt;&lt;periodical&gt;&lt;full-title&gt;BMC Medical Research Methodology&lt;/full-title&gt;&lt;abbr-1&gt;BMC Med. Res. Methodol.&lt;/abbr-1&gt;&lt;abbr-2&gt;BMC Med Res Methodol&lt;/abbr-2&gt;&lt;/periodical&gt;&lt;pages&gt;1-9&lt;/pages&gt;&lt;volume&gt;8&lt;/volume&gt;&lt;dates&gt;&lt;year&gt;2008&lt;/year&gt;&lt;/dates&gt;&lt;urls&gt;&lt;/urls&gt;&lt;/record&gt;&lt;/Cite&gt;&lt;/EndNote&gt;</w:instrText>
      </w:r>
      <w:r w:rsidRPr="00EF4E7F">
        <w:rPr>
          <w:rFonts w:ascii="Calibri" w:eastAsia="Aptos" w:hAnsi="Calibri" w:cs="Calibri"/>
          <w:kern w:val="2"/>
          <w:lang w:val="en-US"/>
          <w14:ligatures w14:val="standardContextual"/>
        </w:rPr>
        <w:fldChar w:fldCharType="separate"/>
      </w:r>
      <w:r w:rsidRPr="00EF4E7F">
        <w:rPr>
          <w:rFonts w:ascii="Calibri" w:eastAsia="Aptos" w:hAnsi="Calibri" w:cs="Calibri"/>
          <w:kern w:val="2"/>
          <w14:ligatures w14:val="standardContextual"/>
        </w:rPr>
        <w:t>(Riley et al. 2011; Rücker et al. 2008)</w:t>
      </w:r>
      <w:r w:rsidRPr="00EF4E7F">
        <w:rPr>
          <w:rFonts w:ascii="Calibri" w:eastAsia="Aptos" w:hAnsi="Calibri" w:cs="Calibri"/>
          <w:kern w:val="2"/>
          <w:lang w:val="en-GB"/>
          <w14:ligatures w14:val="standardContextual"/>
        </w:rPr>
        <w:fldChar w:fldCharType="end"/>
      </w:r>
      <w:r w:rsidRPr="00EF4E7F">
        <w:rPr>
          <w:rFonts w:ascii="Calibri" w:eastAsia="Aptos" w:hAnsi="Calibri" w:cs="Calibri"/>
          <w:kern w:val="2"/>
          <w14:ligatures w14:val="standardContextual"/>
        </w:rPr>
        <w:t xml:space="preserve">. If the </w:t>
      </w:r>
      <w:r w:rsidRPr="00EF4E7F">
        <w:rPr>
          <w:rFonts w:ascii="Calibri" w:eastAsia="Aptos" w:hAnsi="Calibri" w:cs="Calibri"/>
          <w:kern w:val="2"/>
          <w:lang w:val="x-none"/>
          <w14:ligatures w14:val="standardContextual"/>
        </w:rPr>
        <w:t>between-trials standard deviation [SD] and 95% CrI</w:t>
      </w:r>
      <w:r w:rsidRPr="00EF4E7F">
        <w:rPr>
          <w:rFonts w:ascii="Calibri" w:eastAsia="Aptos" w:hAnsi="Calibri" w:cs="Calibri"/>
          <w:kern w:val="2"/>
          <w14:ligatures w14:val="standardContextual"/>
        </w:rPr>
        <w:t xml:space="preserve"> do not contain the no-effect value, this will indicate insubstantial heterogeneity between studies. If the no-effect value is contained, however, this will indicate substantial heterogeneity between studies. </w:t>
      </w:r>
    </w:p>
    <w:p w:rsidR="00D75377" w:rsidRPr="00EF4E7F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</w:p>
    <w:p w:rsidR="00D75377" w:rsidRPr="00EF4E7F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  <w:r w:rsidRPr="00EF4E7F">
        <w:rPr>
          <w:rFonts w:ascii="Calibri" w:eastAsia="Aptos" w:hAnsi="Calibri" w:cs="Calibri"/>
          <w:b/>
          <w:bCs/>
          <w:kern w:val="2"/>
          <w14:ligatures w14:val="standardContextual"/>
        </w:rPr>
        <w:lastRenderedPageBreak/>
        <w:t>Inconsistency</w:t>
      </w:r>
      <w:r w:rsidRPr="00EF4E7F">
        <w:rPr>
          <w:rFonts w:ascii="Calibri" w:eastAsia="Aptos" w:hAnsi="Calibri" w:cs="Calibri"/>
          <w:kern w:val="2"/>
          <w14:ligatures w14:val="standardContextual"/>
        </w:rPr>
        <w:t xml:space="preserve">: node-splitting models generated by Metainsight tool were used to assess inconsistency. The models calculate the statistical significance (p-value) of the difference between direct and indirect comparisons </w:t>
      </w:r>
      <w:r w:rsidRPr="00EF4E7F">
        <w:rPr>
          <w:rFonts w:ascii="Calibri" w:eastAsia="Aptos" w:hAnsi="Calibri" w:cs="Calibri"/>
          <w:kern w:val="2"/>
          <w:lang w:val="en-US"/>
          <w14:ligatures w14:val="standardContextual"/>
        </w:rPr>
        <w:fldChar w:fldCharType="begin"/>
      </w:r>
      <w:r w:rsidRPr="00EF4E7F">
        <w:rPr>
          <w:rFonts w:ascii="Calibri" w:eastAsia="Aptos" w:hAnsi="Calibri" w:cs="Calibri"/>
          <w:kern w:val="2"/>
          <w14:ligatures w14:val="standardContextual"/>
        </w:rPr>
        <w:instrText xml:space="preserve"> ADDIN EN.CITE &lt;EndNote&gt;&lt;Cite&gt;&lt;Author&gt;Buti&lt;/Author&gt;&lt;Year&gt;2011&lt;/Year&gt;&lt;RecNum&gt;19871&lt;/RecNum&gt;&lt;DisplayText&gt;(Buti et al. 2011)&lt;/DisplayText&gt;&lt;record&gt;&lt;rec-number&gt;19871&lt;/rec-number&gt;&lt;foreign-keys&gt;&lt;key app="EN" db-id="pexsrf0t0sdsfqepwfvva0epaes55vs0west" timestamp="1651185313"&gt;19871&lt;/key&gt;&lt;/foreign-keys&gt;&lt;ref-type name="Journal Article"&gt;17&lt;/ref-type&gt;&lt;contributors&gt;&lt;authors&gt;&lt;author&gt;Buti, Jacopo&lt;/author&gt;&lt;author&gt;Glenny, Anne-Marie&lt;/author&gt;&lt;author&gt;Worthington, Helen V&lt;/author&gt;&lt;author&gt;Nieri, Michele&lt;/author&gt;&lt;author&gt;Baccini, Michela&lt;/author&gt;&lt;/authors&gt;&lt;/contributors&gt;&lt;titles&gt;&lt;title&gt;Network meta-analysis of randomised controlled trials: direct and indirect treatment comparisons&lt;/title&gt;&lt;secondary-title&gt;Eur J Oral Implantol&lt;/secondary-title&gt;&lt;/titles&gt;&lt;periodical&gt;&lt;full-title&gt;Eur J Oral Implantol&lt;/full-title&gt;&lt;/periodical&gt;&lt;pages&gt;55-62&lt;/pages&gt;&lt;volume&gt;4&lt;/volume&gt;&lt;number&gt;1&lt;/number&gt;&lt;dates&gt;&lt;year&gt;2011&lt;/year&gt;&lt;/dates&gt;&lt;urls&gt;&lt;/urls&gt;&lt;/record&gt;&lt;/Cite&gt;&lt;/EndNote&gt;</w:instrText>
      </w:r>
      <w:r w:rsidRPr="00EF4E7F">
        <w:rPr>
          <w:rFonts w:ascii="Calibri" w:eastAsia="Aptos" w:hAnsi="Calibri" w:cs="Calibri"/>
          <w:kern w:val="2"/>
          <w:lang w:val="en-US"/>
          <w14:ligatures w14:val="standardContextual"/>
        </w:rPr>
        <w:fldChar w:fldCharType="separate"/>
      </w:r>
      <w:r w:rsidRPr="00EF4E7F">
        <w:rPr>
          <w:rFonts w:ascii="Calibri" w:eastAsia="Aptos" w:hAnsi="Calibri" w:cs="Calibri"/>
          <w:kern w:val="2"/>
          <w14:ligatures w14:val="standardContextual"/>
        </w:rPr>
        <w:t>(Buti et al. 2011)</w:t>
      </w:r>
      <w:r w:rsidRPr="00EF4E7F">
        <w:rPr>
          <w:rFonts w:ascii="Calibri" w:eastAsia="Aptos" w:hAnsi="Calibri" w:cs="Calibri"/>
          <w:kern w:val="2"/>
          <w:lang w:val="en-GB"/>
          <w14:ligatures w14:val="standardContextual"/>
        </w:rPr>
        <w:fldChar w:fldCharType="end"/>
      </w:r>
      <w:r w:rsidRPr="00EF4E7F">
        <w:rPr>
          <w:rFonts w:ascii="Calibri" w:eastAsia="Aptos" w:hAnsi="Calibri" w:cs="Calibri"/>
          <w:kern w:val="2"/>
          <w14:ligatures w14:val="standardContextual"/>
        </w:rPr>
        <w:t>.</w:t>
      </w:r>
    </w:p>
    <w:p w:rsidR="00D75377" w:rsidRPr="00EF4E7F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14:ligatures w14:val="standardContextual"/>
        </w:rPr>
      </w:pPr>
      <w:r w:rsidRPr="00EF4E7F">
        <w:rPr>
          <w:rFonts w:ascii="Calibri" w:eastAsia="Aptos" w:hAnsi="Calibri" w:cs="Calibri"/>
          <w:b/>
          <w:bCs/>
          <w:kern w:val="2"/>
          <w14:ligatures w14:val="standardContextual"/>
        </w:rPr>
        <w:t>Transitivity</w:t>
      </w:r>
      <w:r w:rsidRPr="00EF4E7F">
        <w:rPr>
          <w:rFonts w:ascii="Calibri" w:eastAsia="Aptos" w:hAnsi="Calibri" w:cs="Calibri"/>
          <w:kern w:val="2"/>
          <w14:ligatures w14:val="standardContextual"/>
        </w:rPr>
        <w:t xml:space="preserve">: </w:t>
      </w:r>
      <w:r w:rsidRPr="00EF4E7F">
        <w:rPr>
          <w:rFonts w:ascii="Calibri" w:eastAsia="Aptos" w:hAnsi="Calibri" w:cs="Calibri"/>
          <w:kern w:val="2"/>
          <w:lang w:val="x-none"/>
          <w14:ligatures w14:val="standardContextual"/>
        </w:rPr>
        <w:t xml:space="preserve">assessed by exploring the distribution of patient characteristics, similarity of interventions, and study design across comparisons. </w:t>
      </w:r>
      <w:r w:rsidRPr="00EF4E7F">
        <w:rPr>
          <w:rFonts w:ascii="Calibri" w:eastAsia="Aptos" w:hAnsi="Calibri" w:cs="Calibri"/>
          <w:kern w:val="2"/>
          <w14:ligatures w14:val="standardContextual"/>
        </w:rPr>
        <w:t>Based on the pre-determined set of inclusion and exclusion criteria, only adult patients who are medically uncompromised, with similar level of oral hygiene (have had tooth loss) and enrolled in a randomised clinical trial were included. Therefore, deviations in patient characteristics are more likely to be due chance, rather than real clinical difference.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14:ligatures w14:val="standardContextual"/>
        </w:rPr>
        <w:sectPr w:rsidR="00D75377" w:rsidRPr="00F20164" w:rsidSect="00002D24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D75377" w:rsidRPr="00F20164" w:rsidRDefault="00D75377" w:rsidP="00D75377">
      <w:pP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lastRenderedPageBreak/>
        <w:t>Appendix 1.</w:t>
      </w:r>
      <w: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>3</w:t>
      </w:r>
      <w:r w:rsidRPr="00F20164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 xml:space="preserve">: </w:t>
      </w:r>
      <w:r w:rsidRPr="00F20164">
        <w:rPr>
          <w:rFonts w:ascii="Calibri" w:eastAsia="Aptos" w:hAnsi="Calibri" w:cs="Calibri"/>
          <w:b/>
          <w:bCs/>
          <w:kern w:val="2"/>
          <w14:ligatures w14:val="standardContextual"/>
        </w:rPr>
        <w:t>Excluded papers with reasons for exclusion</w:t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tbl>
      <w:tblPr>
        <w:tblStyle w:val="TableGridLight"/>
        <w:tblW w:w="12611" w:type="dxa"/>
        <w:tblLayout w:type="fixed"/>
        <w:tblLook w:val="04A0" w:firstRow="1" w:lastRow="0" w:firstColumn="1" w:lastColumn="0" w:noHBand="0" w:noVBand="1"/>
      </w:tblPr>
      <w:tblGrid>
        <w:gridCol w:w="704"/>
        <w:gridCol w:w="2126"/>
        <w:gridCol w:w="3969"/>
        <w:gridCol w:w="1560"/>
        <w:gridCol w:w="992"/>
        <w:gridCol w:w="709"/>
        <w:gridCol w:w="708"/>
        <w:gridCol w:w="1843"/>
      </w:tblGrid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uthor(s)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Volume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ssue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ason for execlusion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brahamsson, P.: Walivaara, D. A.: Isaksson, S.: Andersson, G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eriosteal expansion before local bone reconstruction using a new technique for measuring soft tissue profile stability: a clinical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Oral &amp;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orizontal ridge augmentation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garwal, A.: Gupta, N. D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lveolar ridge augmentation by connective tissue grafting using a pouch method and modified connective tissue technique: A prospective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ental Research Journal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bone graf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khlaghi, F.: Hesami, N.: Rad, M. R.: Nazeman, P.: Fahimipour, F.: Khojasteh, A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mproved bone regeneration through amniotic membrane loaded with buccal fat pad-derived MSCs as an adjuvant in maxillomandibular reconstruction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Cranio-Maxillo-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-randomis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l-Kassaby, A.: Shindy, I.: Asker, N.: Ibrahim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valuating the effect of low intensity pulsed ultrasound on the quality of regenerated bone in vertical alveolar osteodistraction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6 (Supplement 1)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7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l-Kassaby, A.: Shindy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omparing the duration of different phases of vertical alveolar distraction between ultrasound treated and control group in anterior mandibl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8 (Supplement 1)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ntoun, H.: Sitbon, J. M.: Martinez, H.: Missika, P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 prospective randomized study comparing two techniques of bone augmentation: onlay graft alone or associated with a membran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1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orizontal ridge augmentation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Bettega, G.: Brun, J. P.: Cracowski, J. L.: Verain, A.: Raphael, B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[Use of autologous platelet concentrates during pre-implantation maxillary reconstruction]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vue de Stomatologie et de Chirurgie Maxillo-Faciale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inus left case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ansiz, E.: Haq, J.: Manisali, M.: Cakarer, S.: Gultekin, B. A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Long-term evaluation of three-dimensional volumetric changes of augmented severely atrophic maxilla by anterior iliac crest bone grafting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stomatology,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trospectiv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anullo, L.: Sisti, A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arly implant loading after vertical ridge augmentation (VRA) using e-PTFE titanium-reinforced membrane and nano-structured hydroxyapatite: 2-year prospective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uropean journal of oral implant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control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astagna, L.: Polido, W. D.: Soares, L. G.: Tinoco, E.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omographic evaluation of iliac crest bone grafting and the use of immediate temporary implants to the atrophic maxilla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&amp;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t comparing VRA techniques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astry, G.: Ella, B.: Emparanza, A.: Siberchicot, F.: Zwetyenga, N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sychological impact of alveolar mandibular distraction. [French]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vue de Stomatologie et de Chirurgie Maxillo-Faciale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controls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hen, S. T.: Darby, I. B.: Adams, G. G.: Reynolds, E. C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 prospective clinical study of bone augmentation techniques at immediate implant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ubjects not diagnosed w\ ridge deficincey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hiapasco, M.: Di Martino, G.: Anello, T.: Zaniboni, M.: Romeo, E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Fresh frozen versus autogenous iliac bone for the rehabilitation of the extremely atrophic maxilla with onlay grafts and endosseous implants: preliminary results of a prospective comparative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Implant Dentistry &amp; Related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7 Suppl 1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randomization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ucchi, A.: Vignudelli, E.: Fiorino, A.: Pellegrino, G.: Corinaldesi, G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Vertical ridge augmentation (VRA) with Ti-reinforced d-PTFE membranes or Ti-meshes and collagen membranes. 1-year results of a randomized clinical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.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ublicat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'Amato, S.: Tartaro, G.: Itro, A.: Nastri, L.: Santagata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Block versus particulate/titanium mesh for ridge augmentation for mandibular lateral incisor defects: clinical and histologic analysi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Periodontics &amp; Restorative Dentist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H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rizontal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Defect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asmah, A.: Thor, A.: Ekestubbe, A.: Sennerby, L.: Rasmusson, L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articulate vs. block bone grafts: Three-dimensional changes in graft volume after reconstruction of the atrophic maxilla, a 2-year radiographic follow-up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Cranio-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inus graft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asmah, A.: Thor, A.: Ekestubbe, A.: Sennerby, L.: Rasmusson, L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arginal bone-level alterations at implants installed in block versus particulate onlay bone grafts mixed with platelet-rich plasma in atrophic maxilla. a prospective 5-year follow-up study of 15 patient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Implant Dentistry &amp; Related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-randomis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ellavia, C.: Giammattei, M.: Carmagnola, D.: Musto, F.: Canciani, E.: Chiapasco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liac Crest Fresh-Frozen Allografts Versus Autografts in Oral Pre-Prosthetic Bone Reconstructive Surgery: Histologic and Histomorphometric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mplant Dentist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-randomis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eluiz, D.: Oliveira, L. S.: Pires, F. R.: Tinoco, E.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ime-dependent changes in fresh-frozen bone block grafts: tomographic, histologic, and histomorphometric finding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Implant Dentistry &amp; Related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ompares healing period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ursun, E.: Keceli, H. G.: Uysal, S.: Gungor, H.: Muhtarogullari, M.: Tozum, T. F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anagement of Limited Vertical Bone Height in the Posterior Mandible: Short Dental Implants Versus Nerve Lateralization With Standard Length Implant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Crani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outcomes of interest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isenbraun, O.: Tarasenko, S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chieving enhanced bone augmentation via tunnel techniqu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l Hadidy, M. S.: Mounir, M.: Abou-Elfetouh, A.: Barakat, A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ssessment of vertical ridge augmentation and labial prominence using buccal versus palatal approaches for maxillary segmental sandwich osteotomy (inlay technique): A randomized clinical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Implant Dentistry &amp; Related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 outcome of inters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Yuan, S.: Chen, T.: Li, D. Z.: Huang, Y. D.: Tang, H.: Ji, P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[Assessment of the clinical effect regarding three-dimensional printing individualized titanium mesh for bone augmentation in the esthetic area]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hung-Hua Kou Chiang i Hsueh Tsa Chih Chinese Journal of Stomat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t RC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Felice, P.: Marchetti, C.: Piattelli, A.: Pellegrino, G.: Checchi, V.: Worthington, H.: Esposito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Vertical ridge augmentation of the atrophic posterior mandible with interpositional block grafts: bone from the iliac crest versus bovine anorganic bon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uropean Journal of Oral Implant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ublicate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Garcia-Garcia, A.: Somoza-Martin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istraction osteogenesis with subperiosteal devices in edentulous mandible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British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letter for editors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Hassan, S.: Sadek, H.: Tantawi, E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Bone graft remodeling after ridge reconstruction with autogenous bone and statin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0 (10)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Ugurlu, F.: Sener, B. C.: Sertgoz, A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he effects of different consolidation periods on bone formation and implant success in alveolar distraction osteogenesis: A clinical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0 (10)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Lizio, G.: Felice, P.: Pellegrino, G.: Pistilli, R.: Marchetti, C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dge augmentation of the atrophic posterior mandible with inlay and onlay iliac bone grafting :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 prospective controlled clinical trial for the comparison of two technique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European Surgical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5 (3-4)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oster only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lessandro Cucchi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inforced PTFE Meshes Versus Customized Titanium Meshe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</w:pPr>
            <w:hyperlink r:id="rId5" w:history="1">
              <w:r w:rsidRPr="00F20164">
                <w:rPr>
                  <w:rFonts w:ascii="Calibri" w:hAnsi="Calibri" w:cs="Calibri"/>
                  <w:color w:val="000000"/>
                  <w:sz w:val="18"/>
                  <w:szCs w:val="18"/>
                  <w:u w:val="single"/>
                </w:rPr>
                <w:t>https://clinicaltrials.gov/show/NCT04257097</w:t>
              </w:r>
            </w:hyperlink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u w:val="single"/>
              </w:rPr>
            </w:pP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rotocol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chlegel, K. A.: Karascholi, T.: Fenner, M.: Nkenke, E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und - Kiefer - und Gesichtschirurgie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t RC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Felice, P.:Soardi, E.:Pellegrino, G.:Pistilli, R.:Marchetti, C.:Gessaroli, M.:Esposito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reatment of the atrophic edentulous maxilla: short implants versus bone augmentation for placing longer implants. Five-month post-loading results of a pilot randomised controlled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uropean Journal of Oral Implant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inus floor elevation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Hadzik, J.:Krawiec, M.:Kubasiewicz-Ross, P.:Prylinska-Czyzewska, A.:Gedrange, T.:Dominiak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hort Implants and Conventional Implants in The Residual Maxillary Alveolar Ridge: A 36-Month Follow-Up Observation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edical Science Monitor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inus floor elevation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Kaigler, D.:Pagni, G.:Park, C. H.:Braun, T. M.:Holman, L. A.:Yi, E.:Tarle, S. A.:Bartel, R. L.:Giannobile, W. V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tem cell therapy for craniofacial bone regeneration: a randomized, controlled feasibility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ell Transplantation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est isn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’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t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RA or SI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Khojasteh, A.:Sadeghi, N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pplication of buccal fat pad-derived stem cells in combination with autogenous iliac bone graft in the treatment of maxillomandibular atrophy: a preliminary human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-randomiz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Kim, J. W.:Cho, M. H.:Kim, S. J.:Kim, M. R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lveolar distraction osteogenesis versus autogenous onlay bone graft for vertical augmentation of severely atrophied alveolar ridges after 12 years of long-term follow-up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Oral Surgery, Oral Medicine, Oral Pathology and Oral Radi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trospectiv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skan, M. A.:Greenwell, H.:Hill, M.:Morton, D.:Vidal, R.:Shumway, B.:Girouard, M. E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latelet-rich plasma-assisted guided bone regeneration for ridge augmentation: a randomized, controlled clinical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Periodont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orizontal ridge augmentation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and less than 6 mnths f\u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aiorana, C.:Beretta, M.:Salina, S.:Santoro, F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duction of autogenous bone graft resorption by means of bio-oss coverage: a prospective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Periodontics &amp; Restorative Dentist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orizontal ridge augmentation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azzonetto, R.:Serra, E. Silva F. M.:Ribeiro Torezan, J. F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assessment of 40 patients subjected to alveolar distraction osteogenesi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mplant Dentist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comparsion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enezes, D. J. B.:Shibli, J. A.:Gehrke, S. A.:Beder, A. M.:Sendyk, W. R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ffect of platelet-rich plasma in alveolar distraction osteogenesis: A controlled clinical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British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 outcome of interest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Zitzmann, N. U.:Naef, R.:Scharer, P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sorbable versus nonresorbable membranes in combination with Bio-Oss for guided bone regeneration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&amp; Maxillofacial Implants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997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ases of exposed imp surfac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Hazzaa, H. H. A.:El-Kilani, N. S.:Elsayed, S. A.:Abd El Massieh, P.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valuation of Immediate Implants Augmented with Autogenous Bone/Melatonin Composite Graft in the Esthetic Zone: A Randomized Controlled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Prosthodontics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ocket preservation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gami, S.:Yamauchi, K.:Shiiba, S.:Kataoka, Y.:Hirayama, B.:Takahashi, T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valuation of the treatment modalities for neurosensory disturbances of the inferior alveolar nerve following retromolar bone harvesting for bone augmentation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ain Medicine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 outcomes of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nterest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istilli, R.:Felice, P.:Piatelli, M.:Nisii, A.:Barausse, C.:Esposito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Blocks of autogenous bone versus xenografts for the rehabilitation of atrophic jaws with dental implants: preliminary data from a pilot randomised controlled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uropean Journal of Oral Implant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4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an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 distinguish VRA cases from HRA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issmann, D. R.:Dietze, B.:Vogeler, M.:Schmelzeisen, R.:Heydecke, G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mpact of donor site for bone graft harvesting for dental implants on health-related and oral health-related quality of lif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-randomiz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occhietta, I.:Simion, M.:Hoffmann, M.:Trisciuoglio, D.:Benigni, M.:Dahlin, C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Vertical Bone Augmentation with an Autogenous Block or Particles in Combination with Guided Bone Regeneration: A Clinical and Histological Preliminary Study in Human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Implant Dentistry &amp; Related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-randomiz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Heberer, S.:Ruhe, B.:Krekeler, L.:Schink, T.:Nelson, J. J.:Nelson, K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 prospective randomized split-mouth study comparing iliac onlay grafts in atrophied edentulous patients: covered with periosteum or a bioresorbable membran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only 4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onths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f/u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chortinghuis, J.:Bronckers, A. L.:Stegenga, B.:Raghoebar, G. M.:de Bont, L. G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Ultrasound to stimulate early bone formation in a distraction gap: a double blind randomised clinical pilot trial in the edentulous mandibl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rchives of Oral Bi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outcomes of interes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ung, R. E.:Fenner, N.:Hammerle, C. H. F.:Zitzmann, N. U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Long-term outcome of implants placed with guided bone regeneration (GBR) using resorbable and non-resorbable membranes after 12-14year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t VRA case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ung, R. E.:Halg, G. A.:Thoma, D. S.:Hammerle, C. H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A randomized, controlled clinical trial to evaluate a new membrane for guided bone regeneration around dental implant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t VRA case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imion, M.:Jovanovic, S. A.:Trisi, P.:Scarano, A.:Piattelli, A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Vertical ridge augmentation around dental implants using a membrane technique and autogenous bone or allografts in human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Periodontics &amp; Restorative Dentist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998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-randomized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molka, W.:Eggensperger, N.:Carollo, V.:Ozdoba, C.:Iizuka, T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hanges in the volume and density of calvarial split bone grafts after alveolar ridge augmentation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6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Hx of tumor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pin-Neto, R.:Stavropoulos, A.:Dias Pereira, L. A.:Marcantonio, E., Jr.:Wenzel, A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Fate of autologous and fresh-frozen allogeneic block bone grafts used for ridge augmentation. A CBCT-based analysi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Oral Implants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C study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hor, A.:Wannfors, K.:Sennerby, L.:Rasmusson, L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construction of the severely resorbed maxilla with autogenous bone, platelet-rich plasma, and implants: 1-year results of a controlled prospective 5-year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Implant Dentistry &amp; Related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ts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thy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orres, J.:Tamimi, F.:Alkhraisat, M. H.:Manchon, A.:Linares, R.:Prados-Frutos, J. C.:Hernandez, G.:Lopez Cabarcos, E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Platelet-rich plasma may prevent titanium-mesh exposure in alveolar ridge augmentation with anorganic bovine bon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Clinical Periodont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inus floor elevation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osun, E.:Avag, C.:Baslarli, O.:Kiris, S.:Ozturk, A.:Akkocaoglu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omparison between peri-implant bone level changes of implants placed during and 3 months after iliac bone grafting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Oral Surgery, Oral Medicine, Oral Pathology and Oral Radiolog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trospective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Uckan, S.:Oguz, Y.:Bayram, B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omparison of intraosseous and extraosseous alveolar distraction osteogenesi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Oral &amp;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7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x of tumor and cleft palat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Uckan, S.:Veziroglu, F.:Dayangac, E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Alveolar distraction osteogenesis versus autogenous onlay bone grafting for alveolar ridge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augmentation: Technique, complications, and implant survival rates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 xml:space="preserve">Oral Surgery Oral Medicine Oral Pathology Oral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Radiology &amp; Endodontics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106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Pts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heathy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Faysal, U.:Cem, S. B.:Atilla, S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ffects of different consolidation periods on bone formation and implant success in alveolar distraction osteogenesis: a clinical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Cranio-Maxillo-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mention of randomization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Yerit, K. C.:Posch, M.:Guserl, U.:Turhani, D.:Schopper, C.:Wanschitz, F.:Wagner, A.:Watzinger, F.:Ewers, R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habilitation of the severely atrophied maxilla by horseshoe Le Fort I osteotomy (HLFO)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Oral Surgery Oral Medicine Oral Pathology Oral Radiology &amp; Endodontics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97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 mention of randomization- no clear inclusion crireia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azzal, S. Q.: Al-Dubai, M.: Mounir, R.: Ali, S.: Mounir, M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Maxillary vertical alveolar ridge augmentation using computer-guided sandwich osteotomy technique with simultaneous implant placement versus conventional technique: A pilot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Clinical implant dentistry and related research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o outcome of interes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Deesricharoenkiat, N.:Jansisyanont, P.:Chuenchompoonut, V.:Mattheos, N.:Thunyakitpisal, P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The effect of acemannan in implant placement with simultaneous guided bone regeneration in the aesthetic zone: a randomized controlled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and Maxillofacial Surgery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51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t specific for VRA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ettini S, Rengo C, Fiorino A, Cucchi A. 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tical Ridge Augmentation Using Reinforced PTFE Mesh Versus Customized Titanium Mesh. Preliminary Results Of A Randomized Clinical Trial.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IAO in Milan Italy 2020.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020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34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yun, S. H.:Kim, S. H.:Cho, S.:Lee, H.:Lim, H. K.:Lee, U. L.:Song, W.:Kim, S. J.:Kim, M. K.:Kim, J. W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issue expansion improves the outcome and predictability for alveolar bone augmentation: Prospective, multicenter, randomized controlled trial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ournal of Clinical Medicine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xcluded following author correspondence- not randomised properly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Li, S.:Zhao, J.:Xie, Y.:Tian, T.:Zhang, T.:Cai, X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Hard tissue stability after guided bone regeneration: a comparison between digital titanium mesh and resorbable membrane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International Journal of Oral Science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Retrospectiv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Schwarz, F.:Obreja, K.:Mayer, S.:Ramanauskaite, A.:Sader, R.:Parvini, P.</w:t>
            </w:r>
          </w:p>
        </w:tc>
        <w:tc>
          <w:tcPr>
            <w:tcW w:w="3969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Efficacy of autogenous tooth roots for a combined vertical and horizontal alveolar ridge augmentation and staged implant placement. A prospective controlled clinical study</w:t>
            </w:r>
          </w:p>
        </w:tc>
        <w:tc>
          <w:tcPr>
            <w:tcW w:w="1560" w:type="dxa"/>
            <w:hideMark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Journal of Clinical Periodontology.</w:t>
            </w:r>
          </w:p>
        </w:tc>
        <w:tc>
          <w:tcPr>
            <w:tcW w:w="992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9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708" w:type="dxa"/>
            <w:hideMark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>non randomis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renton Lahey 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idge augmentation comparing a cancellous block allograft to freeze dried bone particles and utilizing an acellular dermal matrix barrier membrane. 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esis-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University of Louisville 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05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ases are not clearly defin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-Dubai, M., Mounir, R., Ali, S., Mounir, M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Maxillary vertical alveolar ridge augmentation using sandwich osteotomy technique with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simultaneous versus delayed implant placement: A proof of principle randomized clinical trial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lastRenderedPageBreak/>
              <w:t>Clinical Implant Dentistry &amp; Related Research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 outcome of inters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e Almeida Malzoni, C.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oncalves, V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ossari, J.</w:t>
            </w:r>
          </w:p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unior, E. M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e use of 3D ceramic block graft compared with autogenous block graft for rehabilitation of the atrophic maxilla: a randomized controlled clinical trial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rials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rotocol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onseca,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danez, M. H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ieralli, S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ezavscek,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Yilmaz, B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tt, W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hort Versus Regular-Length Implants to Rehabilitate Partially Edentulous Mandible: A 2-Year Prospective Split-Mouth Clinical Study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e Journal of oral implantolog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RC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allo, P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az-Baez, D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rdomo, S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oise, A. C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attan,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leh, M. H. A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legrine, A. A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avida, A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ng, H. L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mparative analysis of two biomaterials mixed with autogenous bone graft for vertical ridge augmentation: A histomorphometric study in humans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inical Implant Dentistry &amp; Related Research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RC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uida, L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nunziata,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sposito, U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irignano,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orrisi, P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ecchinato, D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-mm implants for the full-arch rehabilitation of edentulous mandibles: 5-year results from a multicenter randomized controlled trial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ournal of Clinical Periodontolog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(Supplement 23)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ung, R. E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Kovacs, M. N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oma, D. S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ammerle, C. H. F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rtl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formative title: Guided bone regeneration with and without rhBMP-2: 17-year results of a randomized controlled clinical trial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inical Oral Implants Research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VRA case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, L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ao, H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i, P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uang, Y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ng, C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sessment of Customized Alveolar Bone Augmentation Using Titanium Scaffolds vs Polyetheretherketone (PEEK) Scaffolds: A Comparative Study Based on 3D Printing Technology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CS Biomaterials Science and Engineering.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nimals study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onghi, B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ibello, U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ettini, S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orinaldesi, G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ucchi, A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CT preliminary data on vertical bone gain, bone density, pseudo-periosteum and implant stability after vertical ridge augmentation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ournal of Clinical Periodontolog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(Supplement 23)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rkovic, L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mojver, I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uletic,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orelato, L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rzovic Rajic, V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abric, D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utologous dentin graft for alveolar ridge augmentation - 2 years follow-up of clinical study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ournal of Clinical Periodontolog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(Supplement 23)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nly abstract available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aujokat, H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oger, K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ulses, A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lorke, C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cil, Y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iltfang, J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ffect of enriched bone-marrow aspirates on the dimensional stability of cortico-cancellous iliac bone grafts in alveolar ridge augmentation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ternational Journal of Implant Dentistr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RC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chwarz, F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breja, K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ayer, S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amanauskaite, A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ader, R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rvini, P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fficacy of autogenous tooth roots for a combined vertical and horizontal alveolar ridge augmentation and staged implant placement. A prospective controlled clinical study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ournal of Clinical Periodontolog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RCT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ang, M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i, Y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u, Z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o, A.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linical and radiographic outcomes of customized allogeneic bone block versus autogenous bone block for ridge augmentation: 6 Month results of a randomized controlled clinical trial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Journal of Clinical Periodontolog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2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t all VRA cases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Y. E. S. Fekry 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. R. Mahmoud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Vertical ridge augmentation of atrophic posterior mandible with corticocancellous onlay symphysis graft versus sandwich technique: clinical and radiographic analysis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dontolog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ncomplete data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H. Koo, 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. Hwang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B. J. Choi, 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J. W. Lee, 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J. Y. Ohe 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J. Jung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omparison of vertical bone resorption following various types of autologous block bone grafts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axillofacial Plastic &amp; Reconstructive Surgery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45 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3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Non-randomis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. E. D. Ragab Mahmoud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. M. Yassin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S. A. Hassan 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H. S. Abdelmoneim</w:t>
            </w: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 xml:space="preserve">Vertical alveolar bone augmentation of atrophied posterior mandibular regions with simultaneous dental implant placement using allogeneic bone </w:t>
            </w: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rings vs autogenous bone rings: a randomized controlled clinical trial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lastRenderedPageBreak/>
              <w:t>Quintessence International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imultaneous approach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2775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N. H. Kim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2775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B. E. Yang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2775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S. W. On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2775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I. J. Kwon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2775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K. M. Ahn,</w:t>
            </w:r>
          </w:p>
          <w:p w:rsidR="00D75377" w:rsidRPr="0032775F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32775F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 J. H. Lee, et al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ustomized three-dimensional printed ceramic bone grafts for osseous defects: a prospective randomized study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Scientific Reports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2024</w:t>
            </w: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BR% not reported</w:t>
            </w:r>
          </w:p>
        </w:tc>
      </w:tr>
      <w:tr w:rsidR="00D75377" w:rsidTr="00B658D6">
        <w:trPr>
          <w:trHeight w:val="680"/>
        </w:trPr>
        <w:tc>
          <w:tcPr>
            <w:tcW w:w="704" w:type="dxa"/>
          </w:tcPr>
          <w:p w:rsidR="00D75377" w:rsidRPr="00F20164" w:rsidRDefault="00D75377" w:rsidP="00B658D6">
            <w:pPr>
              <w:numPr>
                <w:ilvl w:val="0"/>
                <w:numId w:val="30"/>
              </w:numPr>
              <w:contextualSpacing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</w:tcPr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B37D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. Mertens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B37D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. Busch,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B37D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. Goldenbaum,</w:t>
            </w:r>
          </w:p>
          <w:p w:rsidR="00D75377" w:rsidRPr="002B37D6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2B37D6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O. Ristow, J. Hoffmann, H. L. Wang, et al.</w:t>
            </w:r>
          </w:p>
          <w:p w:rsidR="00D75377" w:rsidRPr="00F20164" w:rsidRDefault="00D75377" w:rsidP="00B658D6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</w:tcPr>
          <w:p w:rsidR="00D75377" w:rsidRPr="00F20164" w:rsidRDefault="00D75377" w:rsidP="00B658D6">
            <w:pPr>
              <w:bidi/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Full block or split block?-Comparison of two different autogenous block grafting techniques for alveolar ridge reconstruction</w:t>
            </w:r>
          </w:p>
        </w:tc>
        <w:tc>
          <w:tcPr>
            <w:tcW w:w="1560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 xml:space="preserve">Clinical implant dentistry and related research </w:t>
            </w:r>
          </w:p>
        </w:tc>
        <w:tc>
          <w:tcPr>
            <w:tcW w:w="992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709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708" w:type="dxa"/>
          </w:tcPr>
          <w:p w:rsidR="00D75377" w:rsidRPr="00F20164" w:rsidRDefault="00D75377" w:rsidP="00B658D6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</w:tcPr>
          <w:p w:rsidR="00D75377" w:rsidRPr="00F20164" w:rsidRDefault="00D75377" w:rsidP="00B658D6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2016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etrospective </w:t>
            </w:r>
          </w:p>
        </w:tc>
      </w:tr>
    </w:tbl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  <w:sectPr w:rsidR="00D75377" w:rsidRPr="00F20164" w:rsidSect="00011E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D75377" w:rsidRPr="00F20164" w:rsidRDefault="00D75377" w:rsidP="00D75377">
      <w:pP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 xml:space="preserve">Appendix </w:t>
      </w:r>
      <w: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>1</w:t>
      </w:r>
      <w:r w:rsidRPr="00F20164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 xml:space="preserve">.4: </w:t>
      </w:r>
      <w:bookmarkStart w:id="1" w:name="_Toc90462390_0"/>
      <w:r w:rsidRPr="00F20164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>Risk of bias within studies</w:t>
      </w:r>
      <w:bookmarkEnd w:id="1"/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hAnsi="Calibri" w:cs="Calibri"/>
          <w:noProof/>
          <w:lang w:eastAsia="en-IN"/>
        </w:rPr>
        <w:drawing>
          <wp:inline distT="0" distB="0" distL="0" distR="0" wp14:anchorId="2A5256EE" wp14:editId="33DDC4EC">
            <wp:extent cx="5731510" cy="2255520"/>
            <wp:effectExtent l="0" t="0" r="0" b="5080"/>
            <wp:docPr id="20625763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576374" name="Picture 206257637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t>Appendix 2.4: Node-splitting models</w:t>
      </w:r>
    </w:p>
    <w:p w:rsidR="00D75377" w:rsidRPr="00F20164" w:rsidRDefault="00D75377" w:rsidP="00D75377">
      <w:pPr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3"/>
        <w:gridCol w:w="1701"/>
        <w:gridCol w:w="1417"/>
        <w:gridCol w:w="1701"/>
      </w:tblGrid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sz w:val="18"/>
                <w:szCs w:val="18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comparison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p.value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CrI</w:t>
            </w:r>
          </w:p>
        </w:tc>
      </w:tr>
      <w:tr w:rsidR="00D75377" w:rsidTr="00B658D6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d.DO.Inlay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0.1353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3.1 (-34., 27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in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42. (-96., 11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network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11. (-45., 20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d.DO.Onlay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0.13390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6.0 (-25., 37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7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in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45. (-8.6, 98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8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network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15. (-17., 48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9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d.Inlay.OnlayBarrie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0.14075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0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30. (-1.6, 61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1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in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8.8 (-62., 45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2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network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20. (-13., 53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3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d.Onlay.OnlayBarrier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0.13507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4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18. (-50., 14.)</w:t>
            </w:r>
          </w:p>
        </w:tc>
      </w:tr>
      <w:tr w:rsidR="00D75377" w:rsidTr="00B658D6">
        <w:trPr>
          <w:trHeight w:val="180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lastRenderedPageBreak/>
              <w:t>15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indirect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21. (-32., 74.)</w:t>
            </w:r>
          </w:p>
        </w:tc>
      </w:tr>
      <w:tr w:rsidR="00D75377" w:rsidTr="00B658D6">
        <w:trPr>
          <w:trHeight w:val="165"/>
        </w:trPr>
        <w:tc>
          <w:tcPr>
            <w:tcW w:w="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 w:eastAsia="en-GB"/>
              </w:rPr>
              <w:t>16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&gt; network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NA</w:t>
            </w:r>
          </w:p>
        </w:tc>
        <w:tc>
          <w:tcPr>
            <w:tcW w:w="17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:rsidR="00D75377" w:rsidRPr="002E20A6" w:rsidRDefault="00D75377" w:rsidP="00B658D6">
            <w:pPr>
              <w:rPr>
                <w:rFonts w:ascii="Calibri" w:hAnsi="Calibri" w:cs="Calibri"/>
                <w:lang w:val="en-GB" w:eastAsia="en-GB"/>
              </w:rPr>
            </w:pPr>
            <w:r w:rsidRPr="002E20A6">
              <w:rPr>
                <w:rFonts w:ascii="Calibri" w:hAnsi="Calibri" w:cs="Calibri"/>
                <w:color w:val="000000"/>
                <w:sz w:val="15"/>
                <w:szCs w:val="15"/>
                <w:lang w:val="en-GB" w:eastAsia="en-GB"/>
              </w:rPr>
              <w:t>-6.9 (-41., 25.)</w:t>
            </w:r>
          </w:p>
        </w:tc>
      </w:tr>
    </w:tbl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</w:p>
    <w:p w:rsidR="00D75377" w:rsidRPr="00F20164" w:rsidRDefault="00D75377" w:rsidP="00D75377">
      <w:pPr>
        <w:rPr>
          <w:rFonts w:ascii="Calibri" w:eastAsia="Aptos" w:hAnsi="Calibri" w:cs="Calibri"/>
          <w:kern w:val="2"/>
          <w:lang w:val="en-GB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br w:type="page"/>
      </w:r>
    </w:p>
    <w:p w:rsidR="00D75377" w:rsidRPr="00D95B26" w:rsidRDefault="00D75377" w:rsidP="00D75377">
      <w:pPr>
        <w:rPr>
          <w:rFonts w:ascii="Calibri" w:eastAsia="Aptos" w:hAnsi="Calibri" w:cs="Calibri"/>
          <w:b/>
          <w:bCs/>
          <w:kern w:val="2"/>
          <w14:ligatures w14:val="standardContextual"/>
        </w:rPr>
      </w:pPr>
      <w:r w:rsidRPr="00D95B26">
        <w:rPr>
          <w:rFonts w:ascii="Calibri" w:eastAsia="Aptos" w:hAnsi="Calibri" w:cs="Calibri"/>
          <w:b/>
          <w:bCs/>
          <w:kern w:val="2"/>
          <w:lang w:val="en-GB"/>
          <w14:ligatures w14:val="standardContextual"/>
        </w:rPr>
        <w:lastRenderedPageBreak/>
        <w:t>References:</w:t>
      </w:r>
    </w:p>
    <w:p w:rsidR="00D75377" w:rsidRPr="00F20164" w:rsidRDefault="00D75377" w:rsidP="00D75377">
      <w:pPr>
        <w:ind w:left="720" w:hanging="720"/>
        <w:rPr>
          <w:rFonts w:ascii="Calibri" w:eastAsia="Aptos" w:hAnsi="Calibri" w:cs="Calibri"/>
          <w:noProof/>
          <w:kern w:val="2"/>
          <w14:ligatures w14:val="standardContextual"/>
        </w:rPr>
      </w:pPr>
      <w:r w:rsidRPr="00F20164">
        <w:rPr>
          <w:rFonts w:ascii="Calibri" w:eastAsia="Aptos" w:hAnsi="Calibri" w:cs="Calibri"/>
          <w:kern w:val="2"/>
          <w:lang w:val="en-US"/>
          <w14:ligatures w14:val="standardContextual"/>
        </w:rPr>
        <w:fldChar w:fldCharType="begin"/>
      </w:r>
      <w:r w:rsidRPr="00F20164">
        <w:rPr>
          <w:rFonts w:ascii="Calibri" w:eastAsia="Aptos" w:hAnsi="Calibri" w:cs="Calibri"/>
          <w:kern w:val="2"/>
          <w14:ligatures w14:val="standardContextual"/>
        </w:rPr>
        <w:instrText xml:space="preserve"> ADDIN EN.REFLIST </w:instrText>
      </w:r>
      <w:r w:rsidRPr="00F20164">
        <w:rPr>
          <w:rFonts w:ascii="Calibri" w:eastAsia="Aptos" w:hAnsi="Calibri" w:cs="Calibri"/>
          <w:kern w:val="2"/>
          <w:lang w:val="en-US"/>
          <w14:ligatures w14:val="standardContextual"/>
        </w:rPr>
        <w:fldChar w:fldCharType="separate"/>
      </w:r>
      <w:r w:rsidRPr="00F20164">
        <w:rPr>
          <w:rFonts w:ascii="Calibri" w:eastAsia="Aptos" w:hAnsi="Calibri" w:cs="Calibri"/>
          <w:noProof/>
          <w:kern w:val="2"/>
          <w14:ligatures w14:val="standardContextual"/>
        </w:rPr>
        <w:t>Buti J, Glenny A-M, Worthington HV, Nieri M, Baccini M. 2011. Network meta-analysis of randomised controlled trials: Direct and indirect treatment comparisons. Eur J Oral Implantol. 4(1):55-62.</w:t>
      </w:r>
    </w:p>
    <w:p w:rsidR="00D75377" w:rsidRPr="00F20164" w:rsidRDefault="00D75377" w:rsidP="00D75377">
      <w:pPr>
        <w:ind w:left="720" w:hanging="720"/>
        <w:rPr>
          <w:rFonts w:ascii="Calibri" w:eastAsia="Aptos" w:hAnsi="Calibri" w:cs="Calibri"/>
          <w:noProof/>
          <w:kern w:val="2"/>
          <w14:ligatures w14:val="standardContextual"/>
        </w:rPr>
      </w:pPr>
      <w:r w:rsidRPr="00F20164">
        <w:rPr>
          <w:rFonts w:ascii="Calibri" w:eastAsia="Aptos" w:hAnsi="Calibri" w:cs="Calibri"/>
          <w:noProof/>
          <w:kern w:val="2"/>
          <w14:ligatures w14:val="standardContextual"/>
        </w:rPr>
        <w:t>Riley RD, Higgins JP, Deeks JJ. 2011. Interpretation of random effects meta-analyses. BMJ. 342.</w:t>
      </w:r>
    </w:p>
    <w:p w:rsidR="00D75377" w:rsidRPr="00F20164" w:rsidRDefault="00D75377" w:rsidP="00D75377">
      <w:pPr>
        <w:ind w:left="720" w:hanging="720"/>
        <w:rPr>
          <w:rFonts w:ascii="Calibri" w:eastAsia="Aptos" w:hAnsi="Calibri" w:cs="Calibri"/>
          <w:noProof/>
          <w:kern w:val="2"/>
          <w14:ligatures w14:val="standardContextual"/>
        </w:rPr>
      </w:pPr>
      <w:r w:rsidRPr="00F20164">
        <w:rPr>
          <w:rFonts w:ascii="Calibri" w:eastAsia="Aptos" w:hAnsi="Calibri" w:cs="Calibri"/>
          <w:noProof/>
          <w:kern w:val="2"/>
          <w14:ligatures w14:val="standardContextual"/>
        </w:rPr>
        <w:t>Rücker G, Schwarzer G, Carpenter JR, Schumacher M. 2008. Undue reliance on i 2 in assessing heterogeneity may mislead. BMC Med Res Methodol. 8:1-9.</w:t>
      </w:r>
    </w:p>
    <w:p w:rsidR="0053059F" w:rsidRDefault="00D75377" w:rsidP="00D75377">
      <w:r w:rsidRPr="00F20164">
        <w:rPr>
          <w:rFonts w:ascii="Calibri" w:eastAsia="Aptos" w:hAnsi="Calibri" w:cs="Calibri"/>
          <w:kern w:val="2"/>
          <w:lang w:val="en-GB"/>
          <w14:ligatures w14:val="standardContextual"/>
        </w:rPr>
        <w:fldChar w:fldCharType="end"/>
      </w:r>
    </w:p>
    <w:sectPr w:rsidR="005305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4B670E"/>
    <w:multiLevelType w:val="hybridMultilevel"/>
    <w:tmpl w:val="85BA9AD4"/>
    <w:lvl w:ilvl="0" w:tplc="B4745CDC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DE6C66A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9A63A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8BE0A4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D9AFDF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034860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450EC3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5A02DD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22FA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B2BD0"/>
    <w:multiLevelType w:val="hybridMultilevel"/>
    <w:tmpl w:val="E9062F00"/>
    <w:lvl w:ilvl="0" w:tplc="EAC89436">
      <w:start w:val="8"/>
      <w:numFmt w:val="bullet"/>
      <w:lvlText w:val="-"/>
      <w:lvlJc w:val="left"/>
      <w:pPr>
        <w:ind w:left="170" w:hanging="113"/>
      </w:pPr>
      <w:rPr>
        <w:rFonts w:ascii="Calibri" w:eastAsiaTheme="minorHAnsi" w:hAnsi="Calibri" w:hint="default"/>
        <w:b w:val="0"/>
      </w:rPr>
    </w:lvl>
    <w:lvl w:ilvl="1" w:tplc="89AE6DC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5C85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762C7B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6ADA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A2A042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347CD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EEC13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CA26AF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C0018D"/>
    <w:multiLevelType w:val="hybridMultilevel"/>
    <w:tmpl w:val="644AD48A"/>
    <w:lvl w:ilvl="0" w:tplc="FCCA7C1C">
      <w:start w:val="8"/>
      <w:numFmt w:val="bullet"/>
      <w:lvlText w:val="-"/>
      <w:lvlJc w:val="left"/>
      <w:pPr>
        <w:ind w:left="170" w:hanging="113"/>
      </w:pPr>
      <w:rPr>
        <w:rFonts w:ascii="Calibri" w:eastAsiaTheme="minorHAnsi" w:hAnsi="Calibri" w:hint="default"/>
        <w:b w:val="0"/>
      </w:rPr>
    </w:lvl>
    <w:lvl w:ilvl="1" w:tplc="D74029D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0218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506CE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9830A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F6AC7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0E6328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FA98A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FC0FC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806A08"/>
    <w:multiLevelType w:val="hybridMultilevel"/>
    <w:tmpl w:val="A63E0B44"/>
    <w:lvl w:ilvl="0" w:tplc="8E8039D6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2E4C963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33C5A8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022A6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E2C3B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596D61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1A31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7F2C77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964ED9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F15FFA"/>
    <w:multiLevelType w:val="hybridMultilevel"/>
    <w:tmpl w:val="7E2CFCE6"/>
    <w:lvl w:ilvl="0" w:tplc="FD624ECE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9514916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CF6C60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FCE95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08FAC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FDEE8A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A8D4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CE4679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A987E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02723A"/>
    <w:multiLevelType w:val="hybridMultilevel"/>
    <w:tmpl w:val="0BC87BB0"/>
    <w:lvl w:ilvl="0" w:tplc="E06C1416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138C45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2FE1EA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2544BC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7E634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D5427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7443F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FCF09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DA27B6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DA1368"/>
    <w:multiLevelType w:val="hybridMultilevel"/>
    <w:tmpl w:val="7EB80068"/>
    <w:lvl w:ilvl="0" w:tplc="2A789CA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D0501A0C" w:tentative="1">
      <w:start w:val="1"/>
      <w:numFmt w:val="lowerLetter"/>
      <w:lvlText w:val="%2."/>
      <w:lvlJc w:val="left"/>
      <w:pPr>
        <w:ind w:left="1440" w:hanging="360"/>
      </w:pPr>
    </w:lvl>
    <w:lvl w:ilvl="2" w:tplc="9BB62632" w:tentative="1">
      <w:start w:val="1"/>
      <w:numFmt w:val="lowerRoman"/>
      <w:lvlText w:val="%3."/>
      <w:lvlJc w:val="right"/>
      <w:pPr>
        <w:ind w:left="2160" w:hanging="180"/>
      </w:pPr>
    </w:lvl>
    <w:lvl w:ilvl="3" w:tplc="D21AE064" w:tentative="1">
      <w:start w:val="1"/>
      <w:numFmt w:val="decimal"/>
      <w:lvlText w:val="%4."/>
      <w:lvlJc w:val="left"/>
      <w:pPr>
        <w:ind w:left="2880" w:hanging="360"/>
      </w:pPr>
    </w:lvl>
    <w:lvl w:ilvl="4" w:tplc="07AC9504" w:tentative="1">
      <w:start w:val="1"/>
      <w:numFmt w:val="lowerLetter"/>
      <w:lvlText w:val="%5."/>
      <w:lvlJc w:val="left"/>
      <w:pPr>
        <w:ind w:left="3600" w:hanging="360"/>
      </w:pPr>
    </w:lvl>
    <w:lvl w:ilvl="5" w:tplc="24427802" w:tentative="1">
      <w:start w:val="1"/>
      <w:numFmt w:val="lowerRoman"/>
      <w:lvlText w:val="%6."/>
      <w:lvlJc w:val="right"/>
      <w:pPr>
        <w:ind w:left="4320" w:hanging="180"/>
      </w:pPr>
    </w:lvl>
    <w:lvl w:ilvl="6" w:tplc="891EDCD0" w:tentative="1">
      <w:start w:val="1"/>
      <w:numFmt w:val="decimal"/>
      <w:lvlText w:val="%7."/>
      <w:lvlJc w:val="left"/>
      <w:pPr>
        <w:ind w:left="5040" w:hanging="360"/>
      </w:pPr>
    </w:lvl>
    <w:lvl w:ilvl="7" w:tplc="B83AFE9A" w:tentative="1">
      <w:start w:val="1"/>
      <w:numFmt w:val="lowerLetter"/>
      <w:lvlText w:val="%8."/>
      <w:lvlJc w:val="left"/>
      <w:pPr>
        <w:ind w:left="5760" w:hanging="360"/>
      </w:pPr>
    </w:lvl>
    <w:lvl w:ilvl="8" w:tplc="EED0545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D8481A"/>
    <w:multiLevelType w:val="hybridMultilevel"/>
    <w:tmpl w:val="C5F0020A"/>
    <w:lvl w:ilvl="0" w:tplc="B8BC9E30">
      <w:start w:val="1"/>
      <w:numFmt w:val="decimal"/>
      <w:lvlText w:val="%1."/>
      <w:lvlJc w:val="left"/>
      <w:pPr>
        <w:ind w:left="720" w:hanging="360"/>
      </w:pPr>
    </w:lvl>
    <w:lvl w:ilvl="1" w:tplc="347CF4DE" w:tentative="1">
      <w:start w:val="1"/>
      <w:numFmt w:val="lowerLetter"/>
      <w:lvlText w:val="%2."/>
      <w:lvlJc w:val="left"/>
      <w:pPr>
        <w:ind w:left="1440" w:hanging="360"/>
      </w:pPr>
    </w:lvl>
    <w:lvl w:ilvl="2" w:tplc="69DED0E8" w:tentative="1">
      <w:start w:val="1"/>
      <w:numFmt w:val="lowerRoman"/>
      <w:lvlText w:val="%3."/>
      <w:lvlJc w:val="right"/>
      <w:pPr>
        <w:ind w:left="2160" w:hanging="180"/>
      </w:pPr>
    </w:lvl>
    <w:lvl w:ilvl="3" w:tplc="E57C76F6" w:tentative="1">
      <w:start w:val="1"/>
      <w:numFmt w:val="decimal"/>
      <w:lvlText w:val="%4."/>
      <w:lvlJc w:val="left"/>
      <w:pPr>
        <w:ind w:left="2880" w:hanging="360"/>
      </w:pPr>
    </w:lvl>
    <w:lvl w:ilvl="4" w:tplc="22DA69C6" w:tentative="1">
      <w:start w:val="1"/>
      <w:numFmt w:val="lowerLetter"/>
      <w:lvlText w:val="%5."/>
      <w:lvlJc w:val="left"/>
      <w:pPr>
        <w:ind w:left="3600" w:hanging="360"/>
      </w:pPr>
    </w:lvl>
    <w:lvl w:ilvl="5" w:tplc="44783EA8" w:tentative="1">
      <w:start w:val="1"/>
      <w:numFmt w:val="lowerRoman"/>
      <w:lvlText w:val="%6."/>
      <w:lvlJc w:val="right"/>
      <w:pPr>
        <w:ind w:left="4320" w:hanging="180"/>
      </w:pPr>
    </w:lvl>
    <w:lvl w:ilvl="6" w:tplc="06A0914C" w:tentative="1">
      <w:start w:val="1"/>
      <w:numFmt w:val="decimal"/>
      <w:lvlText w:val="%7."/>
      <w:lvlJc w:val="left"/>
      <w:pPr>
        <w:ind w:left="5040" w:hanging="360"/>
      </w:pPr>
    </w:lvl>
    <w:lvl w:ilvl="7" w:tplc="7354EC0C" w:tentative="1">
      <w:start w:val="1"/>
      <w:numFmt w:val="lowerLetter"/>
      <w:lvlText w:val="%8."/>
      <w:lvlJc w:val="left"/>
      <w:pPr>
        <w:ind w:left="5760" w:hanging="360"/>
      </w:pPr>
    </w:lvl>
    <w:lvl w:ilvl="8" w:tplc="0F548C8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514815"/>
    <w:multiLevelType w:val="hybridMultilevel"/>
    <w:tmpl w:val="F24A9D42"/>
    <w:lvl w:ilvl="0" w:tplc="644C18D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3F06518C" w:tentative="1">
      <w:start w:val="1"/>
      <w:numFmt w:val="lowerLetter"/>
      <w:lvlText w:val="%2."/>
      <w:lvlJc w:val="left"/>
      <w:pPr>
        <w:ind w:left="1080" w:hanging="360"/>
      </w:pPr>
    </w:lvl>
    <w:lvl w:ilvl="2" w:tplc="F544B7D4" w:tentative="1">
      <w:start w:val="1"/>
      <w:numFmt w:val="lowerRoman"/>
      <w:lvlText w:val="%3."/>
      <w:lvlJc w:val="right"/>
      <w:pPr>
        <w:ind w:left="1800" w:hanging="180"/>
      </w:pPr>
    </w:lvl>
    <w:lvl w:ilvl="3" w:tplc="C7D00EDC" w:tentative="1">
      <w:start w:val="1"/>
      <w:numFmt w:val="decimal"/>
      <w:lvlText w:val="%4."/>
      <w:lvlJc w:val="left"/>
      <w:pPr>
        <w:ind w:left="2520" w:hanging="360"/>
      </w:pPr>
    </w:lvl>
    <w:lvl w:ilvl="4" w:tplc="777C5652" w:tentative="1">
      <w:start w:val="1"/>
      <w:numFmt w:val="lowerLetter"/>
      <w:lvlText w:val="%5."/>
      <w:lvlJc w:val="left"/>
      <w:pPr>
        <w:ind w:left="3240" w:hanging="360"/>
      </w:pPr>
    </w:lvl>
    <w:lvl w:ilvl="5" w:tplc="DEBC5BA2" w:tentative="1">
      <w:start w:val="1"/>
      <w:numFmt w:val="lowerRoman"/>
      <w:lvlText w:val="%6."/>
      <w:lvlJc w:val="right"/>
      <w:pPr>
        <w:ind w:left="3960" w:hanging="180"/>
      </w:pPr>
    </w:lvl>
    <w:lvl w:ilvl="6" w:tplc="E4A4E990" w:tentative="1">
      <w:start w:val="1"/>
      <w:numFmt w:val="decimal"/>
      <w:lvlText w:val="%7."/>
      <w:lvlJc w:val="left"/>
      <w:pPr>
        <w:ind w:left="4680" w:hanging="360"/>
      </w:pPr>
    </w:lvl>
    <w:lvl w:ilvl="7" w:tplc="DB585282" w:tentative="1">
      <w:start w:val="1"/>
      <w:numFmt w:val="lowerLetter"/>
      <w:lvlText w:val="%8."/>
      <w:lvlJc w:val="left"/>
      <w:pPr>
        <w:ind w:left="5400" w:hanging="360"/>
      </w:pPr>
    </w:lvl>
    <w:lvl w:ilvl="8" w:tplc="98EE6898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1BE758A"/>
    <w:multiLevelType w:val="hybridMultilevel"/>
    <w:tmpl w:val="E40C1FCC"/>
    <w:lvl w:ilvl="0" w:tplc="369C8C56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2A44FC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36642A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CE205F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20730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B9859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7E426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1C2085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FA8F5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50128CA"/>
    <w:multiLevelType w:val="hybridMultilevel"/>
    <w:tmpl w:val="260C1DD4"/>
    <w:lvl w:ilvl="0" w:tplc="0FBE38C8">
      <w:start w:val="8"/>
      <w:numFmt w:val="bullet"/>
      <w:lvlText w:val="-"/>
      <w:lvlJc w:val="left"/>
      <w:pPr>
        <w:ind w:left="170" w:hanging="113"/>
      </w:pPr>
      <w:rPr>
        <w:rFonts w:ascii="Calibri" w:eastAsiaTheme="minorHAnsi" w:hAnsi="Calibri" w:hint="default"/>
        <w:b w:val="0"/>
      </w:rPr>
    </w:lvl>
    <w:lvl w:ilvl="1" w:tplc="AE44F03C" w:tentative="1">
      <w:start w:val="1"/>
      <w:numFmt w:val="lowerLetter"/>
      <w:lvlText w:val="%2."/>
      <w:lvlJc w:val="left"/>
      <w:pPr>
        <w:ind w:left="1440" w:hanging="360"/>
      </w:pPr>
    </w:lvl>
    <w:lvl w:ilvl="2" w:tplc="EA5A0FA6" w:tentative="1">
      <w:start w:val="1"/>
      <w:numFmt w:val="lowerRoman"/>
      <w:lvlText w:val="%3."/>
      <w:lvlJc w:val="right"/>
      <w:pPr>
        <w:ind w:left="2160" w:hanging="180"/>
      </w:pPr>
    </w:lvl>
    <w:lvl w:ilvl="3" w:tplc="A1969E56" w:tentative="1">
      <w:start w:val="1"/>
      <w:numFmt w:val="decimal"/>
      <w:lvlText w:val="%4."/>
      <w:lvlJc w:val="left"/>
      <w:pPr>
        <w:ind w:left="2880" w:hanging="360"/>
      </w:pPr>
    </w:lvl>
    <w:lvl w:ilvl="4" w:tplc="AEFEBBDA" w:tentative="1">
      <w:start w:val="1"/>
      <w:numFmt w:val="lowerLetter"/>
      <w:lvlText w:val="%5."/>
      <w:lvlJc w:val="left"/>
      <w:pPr>
        <w:ind w:left="3600" w:hanging="360"/>
      </w:pPr>
    </w:lvl>
    <w:lvl w:ilvl="5" w:tplc="4A3A186C" w:tentative="1">
      <w:start w:val="1"/>
      <w:numFmt w:val="lowerRoman"/>
      <w:lvlText w:val="%6."/>
      <w:lvlJc w:val="right"/>
      <w:pPr>
        <w:ind w:left="4320" w:hanging="180"/>
      </w:pPr>
    </w:lvl>
    <w:lvl w:ilvl="6" w:tplc="2E4EB806" w:tentative="1">
      <w:start w:val="1"/>
      <w:numFmt w:val="decimal"/>
      <w:lvlText w:val="%7."/>
      <w:lvlJc w:val="left"/>
      <w:pPr>
        <w:ind w:left="5040" w:hanging="360"/>
      </w:pPr>
    </w:lvl>
    <w:lvl w:ilvl="7" w:tplc="37D2F47E" w:tentative="1">
      <w:start w:val="1"/>
      <w:numFmt w:val="lowerLetter"/>
      <w:lvlText w:val="%8."/>
      <w:lvlJc w:val="left"/>
      <w:pPr>
        <w:ind w:left="5760" w:hanging="360"/>
      </w:pPr>
    </w:lvl>
    <w:lvl w:ilvl="8" w:tplc="1776747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8EB4F9E"/>
    <w:multiLevelType w:val="hybridMultilevel"/>
    <w:tmpl w:val="B9C8D716"/>
    <w:lvl w:ilvl="0" w:tplc="B1D01C1A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9A8450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D86886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7E48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445DF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D8877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CA42CD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A1466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72A3A9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6C06B4"/>
    <w:multiLevelType w:val="hybridMultilevel"/>
    <w:tmpl w:val="98E4D65A"/>
    <w:lvl w:ilvl="0" w:tplc="200CCB46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E3FCCD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2EE1CA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320B8E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E6E46B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8BAA90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30C5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A3024A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E901E4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0F6419"/>
    <w:multiLevelType w:val="hybridMultilevel"/>
    <w:tmpl w:val="C716443A"/>
    <w:lvl w:ilvl="0" w:tplc="0A0E2698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0BA0601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F82868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E4646B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40202C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95288DE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1B64A4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B329C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FDE54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B473373"/>
    <w:multiLevelType w:val="hybridMultilevel"/>
    <w:tmpl w:val="0EFE84FC"/>
    <w:lvl w:ilvl="0" w:tplc="55D07DF4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7200C9D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A50029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7081AA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98A53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FA481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F42DA3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220CE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AF204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C0F2AFC"/>
    <w:multiLevelType w:val="hybridMultilevel"/>
    <w:tmpl w:val="B7BACC78"/>
    <w:lvl w:ilvl="0" w:tplc="44B8D2CC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8DD00D5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96A17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4220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52A94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FDC2BD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F96854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C6B6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4AEFF3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4126C2"/>
    <w:multiLevelType w:val="hybridMultilevel"/>
    <w:tmpl w:val="5728325E"/>
    <w:lvl w:ilvl="0" w:tplc="68445DF6">
      <w:start w:val="8"/>
      <w:numFmt w:val="bullet"/>
      <w:lvlText w:val="-"/>
      <w:lvlJc w:val="left"/>
      <w:pPr>
        <w:ind w:left="170" w:hanging="113"/>
      </w:pPr>
      <w:rPr>
        <w:rFonts w:ascii="Calibri" w:eastAsiaTheme="minorHAnsi" w:hAnsi="Calibri" w:hint="default"/>
        <w:b w:val="0"/>
      </w:rPr>
    </w:lvl>
    <w:lvl w:ilvl="1" w:tplc="0A8610C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9EC885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A8CA2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C73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8F672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DA0D15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B42AE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BA4ACC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DA58F1"/>
    <w:multiLevelType w:val="hybridMultilevel"/>
    <w:tmpl w:val="BD0862DE"/>
    <w:lvl w:ilvl="0" w:tplc="D12654EE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AB1CD5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1EC01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3863B9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EEF87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7D6651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9EE1A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405EA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692F17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2D46759"/>
    <w:multiLevelType w:val="hybridMultilevel"/>
    <w:tmpl w:val="85688CF2"/>
    <w:lvl w:ilvl="0" w:tplc="8F3215D6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025A821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352D76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B0EB9C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A9EAA6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518B4B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F4CBC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00CD67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982D1A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0C0083"/>
    <w:multiLevelType w:val="hybridMultilevel"/>
    <w:tmpl w:val="FA1A7AF6"/>
    <w:lvl w:ilvl="0" w:tplc="ED383DA0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9918B0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6A5AE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63E84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5C6963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B70EF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806992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80FD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9FA9E3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8A74C64"/>
    <w:multiLevelType w:val="hybridMultilevel"/>
    <w:tmpl w:val="5D76DEBE"/>
    <w:lvl w:ilvl="0" w:tplc="22F2F1A2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5E6025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192474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D74C23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B26A43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02785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102723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2646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2A3CF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9282221"/>
    <w:multiLevelType w:val="hybridMultilevel"/>
    <w:tmpl w:val="0E842B62"/>
    <w:lvl w:ilvl="0" w:tplc="ED4051B8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87D8C92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71BCA87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01A7F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8BCCC1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89EB4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FA2F0B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9C0AA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13C10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96071BA"/>
    <w:multiLevelType w:val="hybridMultilevel"/>
    <w:tmpl w:val="F7588D42"/>
    <w:lvl w:ilvl="0" w:tplc="7220BAA0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0BCA848E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16CBC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B203E5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D247D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4F091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BA13E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91EEDE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A98BE0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EAD4E4C"/>
    <w:multiLevelType w:val="hybridMultilevel"/>
    <w:tmpl w:val="19B496F4"/>
    <w:lvl w:ilvl="0" w:tplc="45C03BD4">
      <w:start w:val="1"/>
      <w:numFmt w:val="lowerLetter"/>
      <w:pStyle w:val="Heading5"/>
      <w:lvlText w:val="%1)"/>
      <w:lvlJc w:val="left"/>
      <w:pPr>
        <w:ind w:left="360" w:hanging="360"/>
      </w:pPr>
      <w:rPr>
        <w:rFonts w:hint="default"/>
      </w:rPr>
    </w:lvl>
    <w:lvl w:ilvl="1" w:tplc="BB60DE48" w:tentative="1">
      <w:start w:val="1"/>
      <w:numFmt w:val="lowerLetter"/>
      <w:lvlText w:val="%2."/>
      <w:lvlJc w:val="left"/>
      <w:pPr>
        <w:ind w:left="1080" w:hanging="360"/>
      </w:pPr>
    </w:lvl>
    <w:lvl w:ilvl="2" w:tplc="F0989670" w:tentative="1">
      <w:start w:val="1"/>
      <w:numFmt w:val="lowerRoman"/>
      <w:lvlText w:val="%3."/>
      <w:lvlJc w:val="right"/>
      <w:pPr>
        <w:ind w:left="1800" w:hanging="180"/>
      </w:pPr>
    </w:lvl>
    <w:lvl w:ilvl="3" w:tplc="F2068960" w:tentative="1">
      <w:start w:val="1"/>
      <w:numFmt w:val="decimal"/>
      <w:lvlText w:val="%4."/>
      <w:lvlJc w:val="left"/>
      <w:pPr>
        <w:ind w:left="2520" w:hanging="360"/>
      </w:pPr>
    </w:lvl>
    <w:lvl w:ilvl="4" w:tplc="A156E4B8" w:tentative="1">
      <w:start w:val="1"/>
      <w:numFmt w:val="lowerLetter"/>
      <w:lvlText w:val="%5."/>
      <w:lvlJc w:val="left"/>
      <w:pPr>
        <w:ind w:left="3240" w:hanging="360"/>
      </w:pPr>
    </w:lvl>
    <w:lvl w:ilvl="5" w:tplc="0210919A" w:tentative="1">
      <w:start w:val="1"/>
      <w:numFmt w:val="lowerRoman"/>
      <w:lvlText w:val="%6."/>
      <w:lvlJc w:val="right"/>
      <w:pPr>
        <w:ind w:left="3960" w:hanging="180"/>
      </w:pPr>
    </w:lvl>
    <w:lvl w:ilvl="6" w:tplc="6748A38C" w:tentative="1">
      <w:start w:val="1"/>
      <w:numFmt w:val="decimal"/>
      <w:lvlText w:val="%7."/>
      <w:lvlJc w:val="left"/>
      <w:pPr>
        <w:ind w:left="4680" w:hanging="360"/>
      </w:pPr>
    </w:lvl>
    <w:lvl w:ilvl="7" w:tplc="E40E683A" w:tentative="1">
      <w:start w:val="1"/>
      <w:numFmt w:val="lowerLetter"/>
      <w:lvlText w:val="%8."/>
      <w:lvlJc w:val="left"/>
      <w:pPr>
        <w:ind w:left="5400" w:hanging="360"/>
      </w:pPr>
    </w:lvl>
    <w:lvl w:ilvl="8" w:tplc="16C00FE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60FC7850"/>
    <w:multiLevelType w:val="hybridMultilevel"/>
    <w:tmpl w:val="DF72C50C"/>
    <w:lvl w:ilvl="0" w:tplc="386C11C6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30BC192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C62FA4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69C551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A6247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344CD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0502D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B9E149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9679E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3690FB6"/>
    <w:multiLevelType w:val="hybridMultilevel"/>
    <w:tmpl w:val="8C08A9E2"/>
    <w:lvl w:ilvl="0" w:tplc="2356227E">
      <w:start w:val="8"/>
      <w:numFmt w:val="bullet"/>
      <w:lvlText w:val="-"/>
      <w:lvlJc w:val="left"/>
      <w:pPr>
        <w:ind w:left="113" w:hanging="113"/>
      </w:pPr>
      <w:rPr>
        <w:rFonts w:ascii="Calibri" w:eastAsiaTheme="minorHAnsi" w:hAnsi="Calibri" w:hint="default"/>
        <w:b w:val="0"/>
      </w:rPr>
    </w:lvl>
    <w:lvl w:ilvl="1" w:tplc="8EA84F6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6E860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1A25C3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7B6D8B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DC82F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C09A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36564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80001E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481140"/>
    <w:multiLevelType w:val="hybridMultilevel"/>
    <w:tmpl w:val="30B05258"/>
    <w:lvl w:ilvl="0" w:tplc="6316BA38">
      <w:start w:val="8"/>
      <w:numFmt w:val="bullet"/>
      <w:lvlText w:val="-"/>
      <w:lvlJc w:val="left"/>
      <w:pPr>
        <w:ind w:left="170" w:hanging="113"/>
      </w:pPr>
      <w:rPr>
        <w:rFonts w:ascii="Calibri" w:eastAsiaTheme="minorHAnsi" w:hAnsi="Calibri" w:hint="default"/>
        <w:b w:val="0"/>
      </w:rPr>
    </w:lvl>
    <w:lvl w:ilvl="1" w:tplc="85E8BA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E6C102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78F29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A27F62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6CA38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14581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C6AD19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F4296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AA52D2"/>
    <w:multiLevelType w:val="multilevel"/>
    <w:tmpl w:val="1AB2A5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7E893200"/>
    <w:multiLevelType w:val="multilevel"/>
    <w:tmpl w:val="D92AD7A0"/>
    <w:lvl w:ilvl="0">
      <w:start w:val="1"/>
      <w:numFmt w:val="decimal"/>
      <w:pStyle w:val="Heading11"/>
      <w:lvlText w:val="%1"/>
      <w:lvlJc w:val="left"/>
      <w:pPr>
        <w:ind w:left="284" w:hanging="284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8"/>
  </w:num>
  <w:num w:numId="2">
    <w:abstractNumId w:val="6"/>
  </w:num>
  <w:num w:numId="3">
    <w:abstractNumId w:val="27"/>
  </w:num>
  <w:num w:numId="4">
    <w:abstractNumId w:val="23"/>
  </w:num>
  <w:num w:numId="5">
    <w:abstractNumId w:val="23"/>
    <w:lvlOverride w:ilvl="0">
      <w:startOverride w:val="1"/>
    </w:lvlOverride>
  </w:num>
  <w:num w:numId="6">
    <w:abstractNumId w:val="16"/>
  </w:num>
  <w:num w:numId="7">
    <w:abstractNumId w:val="1"/>
  </w:num>
  <w:num w:numId="8">
    <w:abstractNumId w:val="10"/>
  </w:num>
  <w:num w:numId="9">
    <w:abstractNumId w:val="18"/>
  </w:num>
  <w:num w:numId="10">
    <w:abstractNumId w:val="26"/>
  </w:num>
  <w:num w:numId="11">
    <w:abstractNumId w:val="2"/>
  </w:num>
  <w:num w:numId="12">
    <w:abstractNumId w:val="25"/>
  </w:num>
  <w:num w:numId="13">
    <w:abstractNumId w:val="20"/>
  </w:num>
  <w:num w:numId="14">
    <w:abstractNumId w:val="4"/>
  </w:num>
  <w:num w:numId="15">
    <w:abstractNumId w:val="12"/>
  </w:num>
  <w:num w:numId="16">
    <w:abstractNumId w:val="15"/>
  </w:num>
  <w:num w:numId="17">
    <w:abstractNumId w:val="22"/>
  </w:num>
  <w:num w:numId="18">
    <w:abstractNumId w:val="3"/>
  </w:num>
  <w:num w:numId="19">
    <w:abstractNumId w:val="9"/>
  </w:num>
  <w:num w:numId="20">
    <w:abstractNumId w:val="24"/>
  </w:num>
  <w:num w:numId="21">
    <w:abstractNumId w:val="21"/>
  </w:num>
  <w:num w:numId="22">
    <w:abstractNumId w:val="14"/>
  </w:num>
  <w:num w:numId="23">
    <w:abstractNumId w:val="11"/>
  </w:num>
  <w:num w:numId="24">
    <w:abstractNumId w:val="5"/>
  </w:num>
  <w:num w:numId="25">
    <w:abstractNumId w:val="0"/>
  </w:num>
  <w:num w:numId="26">
    <w:abstractNumId w:val="17"/>
  </w:num>
  <w:num w:numId="27">
    <w:abstractNumId w:val="13"/>
  </w:num>
  <w:num w:numId="28">
    <w:abstractNumId w:val="19"/>
  </w:num>
  <w:num w:numId="29">
    <w:abstractNumId w:val="8"/>
  </w:num>
  <w:num w:numId="3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377"/>
    <w:rsid w:val="00127FA8"/>
    <w:rsid w:val="00263AC0"/>
    <w:rsid w:val="0053059F"/>
    <w:rsid w:val="005B318B"/>
    <w:rsid w:val="00D75377"/>
    <w:rsid w:val="00EE6420"/>
    <w:rsid w:val="00FA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98BD7C-CB9C-4BB4-AF40-FC82C3C1C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nhideWhenUsed/>
    <w:qFormat/>
    <w:rsid w:val="00D75377"/>
    <w:pPr>
      <w:keepNext/>
      <w:keepLines/>
      <w:numPr>
        <w:ilvl w:val="1"/>
        <w:numId w:val="1"/>
      </w:numPr>
      <w:spacing w:before="120" w:after="120" w:line="240" w:lineRule="auto"/>
      <w:outlineLvl w:val="1"/>
    </w:pPr>
    <w:rPr>
      <w:rFonts w:eastAsiaTheme="majorEastAsia" w:cstheme="majorBidi"/>
      <w:b/>
      <w:color w:val="000000" w:themeColor="text1"/>
      <w:sz w:val="24"/>
      <w:szCs w:val="26"/>
      <w:lang w:val="en-GB" w:eastAsia="en-GB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D75377"/>
    <w:pPr>
      <w:keepNext/>
      <w:keepLines/>
      <w:numPr>
        <w:ilvl w:val="2"/>
        <w:numId w:val="1"/>
      </w:numPr>
      <w:spacing w:before="120" w:after="120" w:line="240" w:lineRule="auto"/>
      <w:outlineLvl w:val="2"/>
    </w:pPr>
    <w:rPr>
      <w:rFonts w:eastAsiaTheme="majorEastAsia" w:cstheme="majorBidi"/>
      <w:b/>
      <w:color w:val="000000" w:themeColor="text1"/>
      <w:sz w:val="24"/>
      <w:szCs w:val="24"/>
      <w:lang w:val="en-GB" w:eastAsia="en-GB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D75377"/>
    <w:pPr>
      <w:keepNext/>
      <w:keepLines/>
      <w:numPr>
        <w:ilvl w:val="3"/>
        <w:numId w:val="1"/>
      </w:numPr>
      <w:spacing w:before="120" w:after="0" w:line="240" w:lineRule="auto"/>
      <w:outlineLvl w:val="3"/>
    </w:pPr>
    <w:rPr>
      <w:rFonts w:ascii="Times New Roman" w:eastAsiaTheme="majorEastAsia" w:hAnsi="Times New Roman" w:cstheme="majorBidi"/>
      <w:b/>
      <w:iCs/>
      <w:color w:val="000000" w:themeColor="text1"/>
      <w:sz w:val="26"/>
      <w:szCs w:val="24"/>
      <w:lang w:val="en-GB" w:eastAsia="en-GB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D75377"/>
    <w:pPr>
      <w:keepNext/>
      <w:keepLines/>
      <w:numPr>
        <w:numId w:val="4"/>
      </w:numPr>
      <w:spacing w:before="120" w:after="120" w:line="360" w:lineRule="auto"/>
      <w:jc w:val="both"/>
      <w:outlineLvl w:val="4"/>
    </w:pPr>
    <w:rPr>
      <w:rFonts w:ascii="Calibri" w:eastAsiaTheme="majorEastAsia" w:hAnsi="Calibri" w:cstheme="minorHAnsi"/>
      <w:b/>
      <w:sz w:val="24"/>
      <w:szCs w:val="24"/>
      <w:lang w:val="en-GB" w:eastAsia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D75377"/>
    <w:pPr>
      <w:keepNext/>
      <w:keepLines/>
      <w:numPr>
        <w:ilvl w:val="5"/>
        <w:numId w:val="1"/>
      </w:numPr>
      <w:spacing w:before="120" w:after="0" w:line="240" w:lineRule="auto"/>
      <w:outlineLvl w:val="5"/>
    </w:pPr>
    <w:rPr>
      <w:rFonts w:ascii="Times New Roman" w:eastAsiaTheme="majorEastAsia" w:hAnsi="Times New Roman" w:cstheme="majorBidi"/>
      <w:b/>
      <w:i/>
      <w:sz w:val="24"/>
      <w:szCs w:val="24"/>
      <w:lang w:val="en-GB" w:eastAsia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D75377"/>
    <w:pPr>
      <w:keepNext/>
      <w:keepLines/>
      <w:numPr>
        <w:ilvl w:val="6"/>
        <w:numId w:val="1"/>
      </w:numPr>
      <w:spacing w:before="40" w:after="0" w:line="240" w:lineRule="auto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D75377"/>
    <w:pPr>
      <w:keepNext/>
      <w:keepLines/>
      <w:numPr>
        <w:ilvl w:val="7"/>
        <w:numId w:val="1"/>
      </w:numPr>
      <w:spacing w:before="40" w:after="0" w:line="24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75377"/>
    <w:pPr>
      <w:keepNext/>
      <w:keepLines/>
      <w:numPr>
        <w:ilvl w:val="8"/>
        <w:numId w:val="1"/>
      </w:numPr>
      <w:spacing w:before="40" w:after="0" w:line="24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75377"/>
    <w:rPr>
      <w:rFonts w:eastAsiaTheme="majorEastAsia" w:cstheme="majorBidi"/>
      <w:b/>
      <w:color w:val="000000" w:themeColor="text1"/>
      <w:sz w:val="24"/>
      <w:szCs w:val="26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75377"/>
    <w:rPr>
      <w:rFonts w:eastAsiaTheme="majorEastAsia" w:cstheme="majorBidi"/>
      <w:b/>
      <w:color w:val="000000" w:themeColor="text1"/>
      <w:sz w:val="24"/>
      <w:szCs w:val="24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75377"/>
    <w:rPr>
      <w:rFonts w:ascii="Times New Roman" w:eastAsiaTheme="majorEastAsia" w:hAnsi="Times New Roman" w:cstheme="majorBidi"/>
      <w:b/>
      <w:iCs/>
      <w:color w:val="000000" w:themeColor="text1"/>
      <w:sz w:val="26"/>
      <w:szCs w:val="24"/>
      <w:lang w:val="en-GB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75377"/>
    <w:rPr>
      <w:rFonts w:ascii="Calibri" w:eastAsiaTheme="majorEastAsia" w:hAnsi="Calibri" w:cstheme="minorHAnsi"/>
      <w:b/>
      <w:sz w:val="24"/>
      <w:szCs w:val="24"/>
      <w:lang w:val="en-GB"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D75377"/>
    <w:rPr>
      <w:rFonts w:ascii="Times New Roman" w:eastAsiaTheme="majorEastAsia" w:hAnsi="Times New Roman" w:cstheme="majorBidi"/>
      <w:b/>
      <w:i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uiPriority w:val="9"/>
    <w:rsid w:val="00D75377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uiPriority w:val="9"/>
    <w:rsid w:val="00D7537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 w:eastAsia="en-GB"/>
    </w:rPr>
  </w:style>
  <w:style w:type="character" w:customStyle="1" w:styleId="Heading9Char">
    <w:name w:val="Heading 9 Char"/>
    <w:basedOn w:val="DefaultParagraphFont"/>
    <w:link w:val="Heading9"/>
    <w:uiPriority w:val="9"/>
    <w:rsid w:val="00D75377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 w:eastAsia="en-GB"/>
    </w:rPr>
  </w:style>
  <w:style w:type="character" w:styleId="PageNumber">
    <w:name w:val="page number"/>
    <w:basedOn w:val="DefaultParagraphFont"/>
    <w:uiPriority w:val="99"/>
    <w:semiHidden/>
    <w:unhideWhenUsed/>
    <w:rsid w:val="00D75377"/>
  </w:style>
  <w:style w:type="paragraph" w:styleId="Footer">
    <w:name w:val="footer"/>
    <w:basedOn w:val="Normal"/>
    <w:link w:val="FooterChar"/>
    <w:uiPriority w:val="99"/>
    <w:unhideWhenUsed/>
    <w:rsid w:val="00D75377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D753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D75377"/>
    <w:rPr>
      <w:color w:val="0563C1" w:themeColor="hyperlink"/>
      <w:u w:val="single"/>
    </w:rPr>
  </w:style>
  <w:style w:type="paragraph" w:customStyle="1" w:styleId="Heading11">
    <w:name w:val="Heading 11"/>
    <w:basedOn w:val="Normal"/>
    <w:next w:val="Normal"/>
    <w:autoRedefine/>
    <w:uiPriority w:val="9"/>
    <w:qFormat/>
    <w:rsid w:val="00D75377"/>
    <w:pPr>
      <w:keepNext/>
      <w:keepLines/>
      <w:numPr>
        <w:numId w:val="1"/>
      </w:numPr>
      <w:spacing w:before="120" w:after="0" w:line="360" w:lineRule="auto"/>
      <w:outlineLvl w:val="0"/>
    </w:pPr>
    <w:rPr>
      <w:rFonts w:eastAsiaTheme="majorEastAsia" w:cstheme="majorBidi"/>
      <w:b/>
      <w:caps/>
      <w:color w:val="000000" w:themeColor="text1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D7537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uiPriority w:val="99"/>
    <w:unhideWhenUsed/>
    <w:rsid w:val="00D753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uiPriority w:val="99"/>
    <w:rsid w:val="00D75377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D75377"/>
    <w:pPr>
      <w:spacing w:after="0" w:line="240" w:lineRule="auto"/>
      <w:jc w:val="both"/>
    </w:pPr>
    <w:rPr>
      <w:rFonts w:ascii="Calibri" w:eastAsia="Times New Roman" w:hAnsi="Calibri" w:cs="Calibri"/>
      <w:sz w:val="24"/>
      <w:szCs w:val="24"/>
      <w:lang w:val="en-US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D75377"/>
    <w:rPr>
      <w:rFonts w:ascii="Calibri" w:eastAsia="Times New Roman" w:hAnsi="Calibri" w:cs="Calibri"/>
      <w:sz w:val="24"/>
      <w:szCs w:val="24"/>
      <w:lang w:val="en-US" w:eastAsia="en-GB"/>
    </w:rPr>
  </w:style>
  <w:style w:type="table" w:styleId="GridTable2-Accent3">
    <w:name w:val="Grid Table 2 Accent 3"/>
    <w:basedOn w:val="TableNormal"/>
    <w:uiPriority w:val="47"/>
    <w:rsid w:val="00D7537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Accent30">
    <w:name w:val="Grid Table 2 Accent 3_0"/>
    <w:basedOn w:val="TableNormal"/>
    <w:uiPriority w:val="47"/>
    <w:rsid w:val="00D7537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D75377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CM1">
    <w:name w:val="CM1"/>
    <w:basedOn w:val="Normal"/>
    <w:next w:val="Normal"/>
    <w:rsid w:val="00D7537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val="en-CA" w:eastAsia="en-CA"/>
    </w:rPr>
  </w:style>
  <w:style w:type="table" w:styleId="TableGrid">
    <w:name w:val="Table Grid"/>
    <w:basedOn w:val="TableNormal"/>
    <w:uiPriority w:val="39"/>
    <w:rsid w:val="00D75377"/>
    <w:pPr>
      <w:spacing w:after="0" w:line="240" w:lineRule="auto"/>
    </w:pPr>
    <w:rPr>
      <w:rFonts w:ascii="Aptos" w:eastAsia="Aptos" w:hAnsi="Aptos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75377"/>
    <w:pPr>
      <w:spacing w:after="0" w:line="240" w:lineRule="auto"/>
    </w:pPr>
    <w:rPr>
      <w:rFonts w:ascii="Aptos" w:eastAsia="Aptos" w:hAnsi="Aptos" w:cs="Arial"/>
      <w:sz w:val="24"/>
      <w:szCs w:val="24"/>
      <w:lang w:val="x-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rsid w:val="00D75377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https://clinicaltrials.gov/show/NCT04257097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0</Pages>
  <Words>5755</Words>
  <Characters>33553</Characters>
  <Application>Microsoft Office Word</Application>
  <DocSecurity>0</DocSecurity>
  <Lines>541</Lines>
  <Paragraphs>131</Paragraphs>
  <ScaleCrop>false</ScaleCrop>
  <Company/>
  <LinksUpToDate>false</LinksUpToDate>
  <CharactersWithSpaces>39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5-03-14T10:22:00Z</dcterms:created>
  <dcterms:modified xsi:type="dcterms:W3CDTF">2025-03-14T10:23:00Z</dcterms:modified>
</cp:coreProperties>
</file>